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1BA509" w14:textId="77777777" w:rsidR="00FF2DE3" w:rsidRPr="00C642EA" w:rsidRDefault="00FF2DE3" w:rsidP="00FF2DE3">
      <w:pPr>
        <w:pStyle w:val="Beschriftung"/>
        <w:keepNext/>
        <w:rPr>
          <w:b/>
          <w:bCs/>
          <w:i w:val="0"/>
          <w:iCs w:val="0"/>
          <w:color w:val="auto"/>
          <w:sz w:val="24"/>
          <w:szCs w:val="24"/>
          <w:lang w:val="en-GB"/>
        </w:rPr>
      </w:pPr>
      <w:r w:rsidRPr="00C642EA">
        <w:rPr>
          <w:b/>
          <w:bCs/>
          <w:i w:val="0"/>
          <w:iCs w:val="0"/>
          <w:color w:val="auto"/>
          <w:sz w:val="24"/>
          <w:szCs w:val="24"/>
          <w:lang w:val="en-GB"/>
        </w:rPr>
        <w:t>Table S1</w:t>
      </w:r>
    </w:p>
    <w:p w14:paraId="1A96FDAC" w14:textId="77777777" w:rsidR="00FF2DE3" w:rsidRPr="00C642EA" w:rsidRDefault="00FF2DE3" w:rsidP="00FF2DE3">
      <w:pPr>
        <w:pStyle w:val="Beschriftung"/>
        <w:keepNext/>
        <w:rPr>
          <w:color w:val="auto"/>
          <w:sz w:val="24"/>
          <w:szCs w:val="24"/>
          <w:lang w:val="en-GB"/>
        </w:rPr>
      </w:pPr>
      <w:r w:rsidRPr="00C642EA">
        <w:rPr>
          <w:color w:val="auto"/>
          <w:sz w:val="24"/>
          <w:szCs w:val="24"/>
          <w:lang w:val="en-GB"/>
        </w:rPr>
        <w:t>Variation in Test Performance across the Assessment Period</w:t>
      </w: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798"/>
        <w:gridCol w:w="572"/>
        <w:gridCol w:w="255"/>
        <w:gridCol w:w="572"/>
        <w:gridCol w:w="255"/>
        <w:gridCol w:w="572"/>
        <w:gridCol w:w="255"/>
        <w:gridCol w:w="563"/>
        <w:gridCol w:w="254"/>
        <w:gridCol w:w="563"/>
        <w:gridCol w:w="254"/>
        <w:gridCol w:w="563"/>
        <w:gridCol w:w="254"/>
        <w:gridCol w:w="571"/>
        <w:gridCol w:w="254"/>
        <w:gridCol w:w="571"/>
        <w:gridCol w:w="254"/>
        <w:gridCol w:w="571"/>
        <w:gridCol w:w="254"/>
        <w:gridCol w:w="571"/>
        <w:gridCol w:w="254"/>
        <w:gridCol w:w="563"/>
        <w:gridCol w:w="254"/>
        <w:gridCol w:w="563"/>
        <w:gridCol w:w="254"/>
        <w:gridCol w:w="563"/>
        <w:gridCol w:w="254"/>
        <w:gridCol w:w="563"/>
        <w:gridCol w:w="243"/>
      </w:tblGrid>
      <w:tr w:rsidR="00C642EA" w:rsidRPr="00C642EA" w14:paraId="06EBBD5B" w14:textId="77777777" w:rsidTr="00380014">
        <w:trPr>
          <w:trHeight w:val="283"/>
        </w:trPr>
        <w:tc>
          <w:tcPr>
            <w:tcW w:w="9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8E7A30" w14:textId="77777777" w:rsidR="00FF2DE3" w:rsidRPr="00C642EA" w:rsidRDefault="00FF2DE3" w:rsidP="00380014">
            <w:pPr>
              <w:spacing w:line="276" w:lineRule="auto"/>
              <w:jc w:val="center"/>
            </w:pPr>
            <w:r w:rsidRPr="00C642EA">
              <w:t>Variable</w:t>
            </w:r>
          </w:p>
        </w:tc>
        <w:tc>
          <w:tcPr>
            <w:tcW w:w="28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F260F3" w14:textId="77777777" w:rsidR="00FF2DE3" w:rsidRPr="00C642EA" w:rsidRDefault="00FF2DE3" w:rsidP="00380014">
            <w:pPr>
              <w:spacing w:line="276" w:lineRule="auto"/>
              <w:jc w:val="center"/>
            </w:pPr>
            <w:r w:rsidRPr="00C642EA">
              <w:t>Day 1</w:t>
            </w:r>
          </w:p>
        </w:tc>
        <w:tc>
          <w:tcPr>
            <w:tcW w:w="28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67E1820" w14:textId="77777777" w:rsidR="00FF2DE3" w:rsidRPr="00C642EA" w:rsidRDefault="00FF2DE3" w:rsidP="00380014">
            <w:pPr>
              <w:spacing w:line="276" w:lineRule="auto"/>
              <w:jc w:val="center"/>
            </w:pPr>
            <w:r w:rsidRPr="00C642EA">
              <w:t>Day 2</w:t>
            </w:r>
          </w:p>
        </w:tc>
        <w:tc>
          <w:tcPr>
            <w:tcW w:w="28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E707944" w14:textId="77777777" w:rsidR="00FF2DE3" w:rsidRPr="00C642EA" w:rsidRDefault="00FF2DE3" w:rsidP="00380014">
            <w:pPr>
              <w:spacing w:line="276" w:lineRule="auto"/>
              <w:jc w:val="center"/>
            </w:pPr>
            <w:r w:rsidRPr="00C642EA">
              <w:t>Day 3</w:t>
            </w:r>
          </w:p>
        </w:tc>
        <w:tc>
          <w:tcPr>
            <w:tcW w:w="28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E8DFED" w14:textId="77777777" w:rsidR="00FF2DE3" w:rsidRPr="00C642EA" w:rsidRDefault="00FF2DE3" w:rsidP="00380014">
            <w:pPr>
              <w:spacing w:line="276" w:lineRule="auto"/>
              <w:jc w:val="center"/>
            </w:pPr>
            <w:r w:rsidRPr="00C642EA">
              <w:t>Day 4</w:t>
            </w:r>
          </w:p>
        </w:tc>
        <w:tc>
          <w:tcPr>
            <w:tcW w:w="28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FE33FBD" w14:textId="77777777" w:rsidR="00FF2DE3" w:rsidRPr="00C642EA" w:rsidRDefault="00FF2DE3" w:rsidP="00380014">
            <w:pPr>
              <w:spacing w:line="276" w:lineRule="auto"/>
              <w:jc w:val="center"/>
            </w:pPr>
            <w:r w:rsidRPr="00C642EA">
              <w:t>Day 5</w:t>
            </w:r>
          </w:p>
        </w:tc>
        <w:tc>
          <w:tcPr>
            <w:tcW w:w="28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C114226" w14:textId="77777777" w:rsidR="00FF2DE3" w:rsidRPr="00C642EA" w:rsidRDefault="00FF2DE3" w:rsidP="00380014">
            <w:pPr>
              <w:spacing w:line="276" w:lineRule="auto"/>
              <w:jc w:val="center"/>
            </w:pPr>
            <w:r w:rsidRPr="00C642EA">
              <w:t>Day 6</w:t>
            </w:r>
          </w:p>
        </w:tc>
        <w:tc>
          <w:tcPr>
            <w:tcW w:w="28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D239BD2" w14:textId="77777777" w:rsidR="00FF2DE3" w:rsidRPr="00C642EA" w:rsidRDefault="00FF2DE3" w:rsidP="00380014">
            <w:pPr>
              <w:spacing w:line="276" w:lineRule="auto"/>
              <w:jc w:val="center"/>
            </w:pPr>
            <w:r w:rsidRPr="00C642EA">
              <w:t>Day 7</w:t>
            </w:r>
          </w:p>
        </w:tc>
        <w:tc>
          <w:tcPr>
            <w:tcW w:w="28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A1DB655" w14:textId="77777777" w:rsidR="00FF2DE3" w:rsidRPr="00C642EA" w:rsidRDefault="00FF2DE3" w:rsidP="00380014">
            <w:pPr>
              <w:spacing w:line="276" w:lineRule="auto"/>
              <w:jc w:val="center"/>
            </w:pPr>
            <w:r w:rsidRPr="00C642EA">
              <w:t>Day 8</w:t>
            </w:r>
          </w:p>
        </w:tc>
        <w:tc>
          <w:tcPr>
            <w:tcW w:w="28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0E8BC10" w14:textId="77777777" w:rsidR="00FF2DE3" w:rsidRPr="00C642EA" w:rsidRDefault="00FF2DE3" w:rsidP="00380014">
            <w:pPr>
              <w:spacing w:line="276" w:lineRule="auto"/>
              <w:jc w:val="center"/>
            </w:pPr>
            <w:r w:rsidRPr="00C642EA">
              <w:t>Day 9</w:t>
            </w:r>
          </w:p>
        </w:tc>
        <w:tc>
          <w:tcPr>
            <w:tcW w:w="28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B837BD7" w14:textId="77777777" w:rsidR="00FF2DE3" w:rsidRPr="00C642EA" w:rsidRDefault="00FF2DE3" w:rsidP="00380014">
            <w:pPr>
              <w:spacing w:line="276" w:lineRule="auto"/>
              <w:jc w:val="center"/>
            </w:pPr>
            <w:r w:rsidRPr="00C642EA">
              <w:t>Day 10</w:t>
            </w:r>
          </w:p>
        </w:tc>
        <w:tc>
          <w:tcPr>
            <w:tcW w:w="28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E32D2A2" w14:textId="77777777" w:rsidR="00FF2DE3" w:rsidRPr="00C642EA" w:rsidRDefault="00FF2DE3" w:rsidP="00380014">
            <w:pPr>
              <w:spacing w:line="276" w:lineRule="auto"/>
              <w:jc w:val="center"/>
            </w:pPr>
            <w:r w:rsidRPr="00C642EA">
              <w:t>Day 11</w:t>
            </w:r>
          </w:p>
        </w:tc>
        <w:tc>
          <w:tcPr>
            <w:tcW w:w="28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EC73710" w14:textId="77777777" w:rsidR="00FF2DE3" w:rsidRPr="00C642EA" w:rsidRDefault="00FF2DE3" w:rsidP="00380014">
            <w:pPr>
              <w:spacing w:line="276" w:lineRule="auto"/>
              <w:jc w:val="center"/>
            </w:pPr>
            <w:r w:rsidRPr="00C642EA">
              <w:t>Day 12</w:t>
            </w:r>
          </w:p>
        </w:tc>
        <w:tc>
          <w:tcPr>
            <w:tcW w:w="28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B985314" w14:textId="77777777" w:rsidR="00FF2DE3" w:rsidRPr="00C642EA" w:rsidRDefault="00FF2DE3" w:rsidP="00380014">
            <w:pPr>
              <w:spacing w:line="276" w:lineRule="auto"/>
              <w:jc w:val="center"/>
            </w:pPr>
            <w:r w:rsidRPr="00C642EA">
              <w:t>Day 13</w:t>
            </w:r>
          </w:p>
        </w:tc>
        <w:tc>
          <w:tcPr>
            <w:tcW w:w="28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DB8002E" w14:textId="77777777" w:rsidR="00FF2DE3" w:rsidRPr="00C642EA" w:rsidRDefault="00FF2DE3" w:rsidP="00380014">
            <w:pPr>
              <w:spacing w:line="276" w:lineRule="auto"/>
              <w:jc w:val="center"/>
            </w:pPr>
            <w:r w:rsidRPr="00C642EA">
              <w:t>Day 14</w:t>
            </w:r>
          </w:p>
        </w:tc>
      </w:tr>
      <w:tr w:rsidR="00C642EA" w:rsidRPr="00C642EA" w14:paraId="507B0B76" w14:textId="77777777" w:rsidTr="00380014">
        <w:trPr>
          <w:trHeight w:val="283"/>
        </w:trPr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CBFAF7" w14:textId="77777777" w:rsidR="00FF2DE3" w:rsidRPr="00C642EA" w:rsidRDefault="00FF2DE3" w:rsidP="00380014">
            <w:pPr>
              <w:spacing w:line="276" w:lineRule="auto"/>
              <w:rPr>
                <w:lang w:val="en-GB"/>
              </w:rPr>
            </w:pPr>
            <w:r w:rsidRPr="00C642EA">
              <w:rPr>
                <w:lang w:val="en-GB"/>
              </w:rPr>
              <w:t>1. DSST errors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67A454" w14:textId="77777777" w:rsidR="00FF2DE3" w:rsidRPr="00C642EA" w:rsidRDefault="00FF2DE3" w:rsidP="00380014">
            <w:pPr>
              <w:spacing w:line="276" w:lineRule="auto"/>
              <w:jc w:val="right"/>
            </w:pPr>
            <w:r w:rsidRPr="00C642EA">
              <w:t>1.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18191D" w14:textId="77777777" w:rsidR="00FF2DE3" w:rsidRPr="00C642EA" w:rsidRDefault="00FF2DE3" w:rsidP="00380014">
            <w:pPr>
              <w:spacing w:line="276" w:lineRule="auto"/>
            </w:pPr>
            <w:r w:rsidRPr="00C642EA">
              <w:t>29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8824E9" w14:textId="77777777" w:rsidR="00FF2DE3" w:rsidRPr="00C642EA" w:rsidRDefault="00FF2DE3" w:rsidP="00380014">
            <w:pPr>
              <w:spacing w:line="276" w:lineRule="auto"/>
              <w:jc w:val="right"/>
            </w:pPr>
            <w:r w:rsidRPr="00C642EA">
              <w:t>2.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FCBB0A" w14:textId="77777777" w:rsidR="00FF2DE3" w:rsidRPr="00C642EA" w:rsidRDefault="00FF2DE3" w:rsidP="00380014">
            <w:pPr>
              <w:spacing w:line="276" w:lineRule="auto"/>
            </w:pPr>
            <w:r w:rsidRPr="00C642EA">
              <w:t>15</w:t>
            </w:r>
          </w:p>
        </w:tc>
        <w:tc>
          <w:tcPr>
            <w:tcW w:w="2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DA0318C" w14:textId="77777777" w:rsidR="00FF2DE3" w:rsidRPr="00C642EA" w:rsidRDefault="00FF2DE3" w:rsidP="00380014">
            <w:pPr>
              <w:spacing w:line="276" w:lineRule="auto"/>
              <w:jc w:val="right"/>
            </w:pPr>
            <w:r w:rsidRPr="00C642EA">
              <w:t>1.</w:t>
            </w:r>
          </w:p>
        </w:tc>
        <w:tc>
          <w:tcPr>
            <w:tcW w:w="8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5998334" w14:textId="77777777" w:rsidR="00FF2DE3" w:rsidRPr="00C642EA" w:rsidRDefault="00FF2DE3" w:rsidP="00380014">
            <w:pPr>
              <w:spacing w:line="276" w:lineRule="auto"/>
            </w:pPr>
            <w:r w:rsidRPr="00C642EA">
              <w:t>64</w:t>
            </w:r>
          </w:p>
        </w:tc>
        <w:tc>
          <w:tcPr>
            <w:tcW w:w="197" w:type="pct"/>
            <w:tcBorders>
              <w:top w:val="nil"/>
              <w:left w:val="nil"/>
              <w:right w:val="nil"/>
            </w:tcBorders>
          </w:tcPr>
          <w:p w14:paraId="7D4B3655" w14:textId="77777777" w:rsidR="00FF2DE3" w:rsidRPr="00C642EA" w:rsidRDefault="00FF2DE3" w:rsidP="00380014">
            <w:pPr>
              <w:spacing w:line="276" w:lineRule="auto"/>
              <w:jc w:val="right"/>
            </w:pPr>
            <w:r w:rsidRPr="00C642EA">
              <w:t>1.</w:t>
            </w:r>
          </w:p>
        </w:tc>
        <w:tc>
          <w:tcPr>
            <w:tcW w:w="89" w:type="pct"/>
            <w:tcBorders>
              <w:top w:val="nil"/>
              <w:left w:val="nil"/>
              <w:right w:val="nil"/>
            </w:tcBorders>
          </w:tcPr>
          <w:p w14:paraId="49704FEB" w14:textId="77777777" w:rsidR="00FF2DE3" w:rsidRPr="00C642EA" w:rsidRDefault="00FF2DE3" w:rsidP="00380014">
            <w:pPr>
              <w:spacing w:line="276" w:lineRule="auto"/>
              <w:jc w:val="right"/>
            </w:pPr>
            <w:r w:rsidRPr="00C642EA">
              <w:t>93</w:t>
            </w:r>
          </w:p>
        </w:tc>
        <w:tc>
          <w:tcPr>
            <w:tcW w:w="19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4B6B9B8" w14:textId="77777777" w:rsidR="00FF2DE3" w:rsidRPr="00C642EA" w:rsidRDefault="00FF2DE3" w:rsidP="00380014">
            <w:pPr>
              <w:spacing w:line="276" w:lineRule="auto"/>
              <w:jc w:val="right"/>
            </w:pPr>
            <w:r w:rsidRPr="00C642EA">
              <w:t xml:space="preserve">  1.</w:t>
            </w:r>
          </w:p>
        </w:tc>
        <w:tc>
          <w:tcPr>
            <w:tcW w:w="8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0FFAF66" w14:textId="77777777" w:rsidR="00FF2DE3" w:rsidRPr="00C642EA" w:rsidRDefault="00FF2DE3" w:rsidP="00380014">
            <w:pPr>
              <w:spacing w:line="276" w:lineRule="auto"/>
            </w:pPr>
            <w:r w:rsidRPr="00C642EA">
              <w:t>95</w:t>
            </w:r>
          </w:p>
        </w:tc>
        <w:tc>
          <w:tcPr>
            <w:tcW w:w="19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BF890BC" w14:textId="77777777" w:rsidR="00FF2DE3" w:rsidRPr="00C642EA" w:rsidRDefault="00FF2DE3" w:rsidP="00380014">
            <w:pPr>
              <w:spacing w:line="276" w:lineRule="auto"/>
              <w:jc w:val="right"/>
            </w:pPr>
            <w:r w:rsidRPr="00C642EA">
              <w:t>1.</w:t>
            </w:r>
          </w:p>
        </w:tc>
        <w:tc>
          <w:tcPr>
            <w:tcW w:w="8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9D52402" w14:textId="77777777" w:rsidR="00FF2DE3" w:rsidRPr="00C642EA" w:rsidRDefault="00FF2DE3" w:rsidP="00380014">
            <w:pPr>
              <w:spacing w:line="276" w:lineRule="auto"/>
            </w:pPr>
            <w:r w:rsidRPr="00C642EA">
              <w:t>90</w:t>
            </w:r>
          </w:p>
        </w:tc>
        <w:tc>
          <w:tcPr>
            <w:tcW w:w="2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0D344E7" w14:textId="77777777" w:rsidR="00FF2DE3" w:rsidRPr="00C642EA" w:rsidRDefault="00FF2DE3" w:rsidP="00380014">
            <w:pPr>
              <w:spacing w:line="276" w:lineRule="auto"/>
              <w:jc w:val="right"/>
            </w:pPr>
            <w:r w:rsidRPr="00C642EA">
              <w:t xml:space="preserve">  1.</w:t>
            </w:r>
          </w:p>
        </w:tc>
        <w:tc>
          <w:tcPr>
            <w:tcW w:w="8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4074C81" w14:textId="77777777" w:rsidR="00FF2DE3" w:rsidRPr="00C642EA" w:rsidRDefault="00FF2DE3" w:rsidP="00380014">
            <w:pPr>
              <w:spacing w:line="276" w:lineRule="auto"/>
            </w:pPr>
            <w:r w:rsidRPr="00C642EA">
              <w:t>66</w:t>
            </w:r>
          </w:p>
        </w:tc>
        <w:tc>
          <w:tcPr>
            <w:tcW w:w="2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70EAAA2" w14:textId="77777777" w:rsidR="00FF2DE3" w:rsidRPr="00C642EA" w:rsidRDefault="00FF2DE3" w:rsidP="00380014">
            <w:pPr>
              <w:spacing w:line="276" w:lineRule="auto"/>
              <w:jc w:val="right"/>
            </w:pPr>
            <w:r w:rsidRPr="00C642EA">
              <w:t>1.</w:t>
            </w:r>
          </w:p>
        </w:tc>
        <w:tc>
          <w:tcPr>
            <w:tcW w:w="8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8B4E46B" w14:textId="77777777" w:rsidR="00FF2DE3" w:rsidRPr="00C642EA" w:rsidRDefault="00FF2DE3" w:rsidP="00380014">
            <w:pPr>
              <w:spacing w:line="276" w:lineRule="auto"/>
            </w:pPr>
            <w:r w:rsidRPr="00C642EA">
              <w:t>60</w:t>
            </w:r>
          </w:p>
        </w:tc>
        <w:tc>
          <w:tcPr>
            <w:tcW w:w="2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EAB8EFF" w14:textId="77777777" w:rsidR="00FF2DE3" w:rsidRPr="00C642EA" w:rsidRDefault="00FF2DE3" w:rsidP="00380014">
            <w:pPr>
              <w:spacing w:line="276" w:lineRule="auto"/>
              <w:jc w:val="right"/>
            </w:pPr>
            <w:r w:rsidRPr="00C642EA">
              <w:t xml:space="preserve">  1.</w:t>
            </w:r>
          </w:p>
        </w:tc>
        <w:tc>
          <w:tcPr>
            <w:tcW w:w="8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699BA55" w14:textId="77777777" w:rsidR="00FF2DE3" w:rsidRPr="00C642EA" w:rsidRDefault="00FF2DE3" w:rsidP="00380014">
            <w:pPr>
              <w:spacing w:line="276" w:lineRule="auto"/>
            </w:pPr>
            <w:r w:rsidRPr="00C642EA">
              <w:t>88</w:t>
            </w:r>
          </w:p>
        </w:tc>
        <w:tc>
          <w:tcPr>
            <w:tcW w:w="2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28E25B9" w14:textId="77777777" w:rsidR="00FF2DE3" w:rsidRPr="00C642EA" w:rsidRDefault="00FF2DE3" w:rsidP="00380014">
            <w:pPr>
              <w:spacing w:line="276" w:lineRule="auto"/>
              <w:jc w:val="right"/>
            </w:pPr>
            <w:r w:rsidRPr="00C642EA">
              <w:t xml:space="preserve"> 1.</w:t>
            </w:r>
          </w:p>
        </w:tc>
        <w:tc>
          <w:tcPr>
            <w:tcW w:w="8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249F1B0" w14:textId="77777777" w:rsidR="00FF2DE3" w:rsidRPr="00C642EA" w:rsidRDefault="00FF2DE3" w:rsidP="00380014">
            <w:pPr>
              <w:spacing w:line="276" w:lineRule="auto"/>
            </w:pPr>
            <w:r w:rsidRPr="00C642EA">
              <w:t>53</w:t>
            </w:r>
          </w:p>
        </w:tc>
        <w:tc>
          <w:tcPr>
            <w:tcW w:w="197" w:type="pct"/>
            <w:tcBorders>
              <w:top w:val="nil"/>
              <w:left w:val="nil"/>
              <w:right w:val="nil"/>
            </w:tcBorders>
            <w:vAlign w:val="center"/>
          </w:tcPr>
          <w:p w14:paraId="19C9D1B8" w14:textId="77777777" w:rsidR="00FF2DE3" w:rsidRPr="00C642EA" w:rsidRDefault="00FF2DE3" w:rsidP="00380014">
            <w:pPr>
              <w:spacing w:line="276" w:lineRule="auto"/>
              <w:jc w:val="right"/>
            </w:pPr>
            <w:r w:rsidRPr="00C642EA">
              <w:t>1.</w:t>
            </w:r>
          </w:p>
        </w:tc>
        <w:tc>
          <w:tcPr>
            <w:tcW w:w="89" w:type="pct"/>
            <w:tcBorders>
              <w:top w:val="nil"/>
              <w:left w:val="nil"/>
              <w:right w:val="nil"/>
            </w:tcBorders>
            <w:vAlign w:val="center"/>
          </w:tcPr>
          <w:p w14:paraId="6E7F3F28" w14:textId="77777777" w:rsidR="00FF2DE3" w:rsidRPr="00C642EA" w:rsidRDefault="00FF2DE3" w:rsidP="00380014">
            <w:pPr>
              <w:spacing w:line="276" w:lineRule="auto"/>
            </w:pPr>
            <w:r w:rsidRPr="00C642EA">
              <w:t>88</w:t>
            </w:r>
          </w:p>
        </w:tc>
        <w:tc>
          <w:tcPr>
            <w:tcW w:w="197" w:type="pct"/>
            <w:tcBorders>
              <w:top w:val="nil"/>
              <w:left w:val="nil"/>
              <w:right w:val="nil"/>
            </w:tcBorders>
            <w:vAlign w:val="center"/>
          </w:tcPr>
          <w:p w14:paraId="22A6CE08" w14:textId="77777777" w:rsidR="00FF2DE3" w:rsidRPr="00C642EA" w:rsidRDefault="00FF2DE3" w:rsidP="00380014">
            <w:pPr>
              <w:spacing w:line="276" w:lineRule="auto"/>
              <w:jc w:val="right"/>
            </w:pPr>
            <w:r w:rsidRPr="00C642EA">
              <w:t xml:space="preserve">  2.</w:t>
            </w:r>
          </w:p>
        </w:tc>
        <w:tc>
          <w:tcPr>
            <w:tcW w:w="89" w:type="pct"/>
            <w:tcBorders>
              <w:top w:val="nil"/>
              <w:left w:val="nil"/>
              <w:right w:val="nil"/>
            </w:tcBorders>
            <w:vAlign w:val="center"/>
          </w:tcPr>
          <w:p w14:paraId="743ABCFB" w14:textId="77777777" w:rsidR="00FF2DE3" w:rsidRPr="00C642EA" w:rsidRDefault="00FF2DE3" w:rsidP="00380014">
            <w:pPr>
              <w:spacing w:line="276" w:lineRule="auto"/>
            </w:pPr>
            <w:r w:rsidRPr="00C642EA">
              <w:t>19</w:t>
            </w:r>
          </w:p>
        </w:tc>
        <w:tc>
          <w:tcPr>
            <w:tcW w:w="197" w:type="pct"/>
            <w:tcBorders>
              <w:top w:val="nil"/>
              <w:left w:val="nil"/>
              <w:right w:val="nil"/>
            </w:tcBorders>
            <w:vAlign w:val="center"/>
          </w:tcPr>
          <w:p w14:paraId="0C70CC3E" w14:textId="77777777" w:rsidR="00FF2DE3" w:rsidRPr="00C642EA" w:rsidRDefault="00FF2DE3" w:rsidP="00380014">
            <w:pPr>
              <w:spacing w:line="276" w:lineRule="auto"/>
              <w:jc w:val="right"/>
            </w:pPr>
            <w:r w:rsidRPr="00C642EA">
              <w:t xml:space="preserve">  1.</w:t>
            </w:r>
          </w:p>
        </w:tc>
        <w:tc>
          <w:tcPr>
            <w:tcW w:w="89" w:type="pct"/>
            <w:tcBorders>
              <w:top w:val="nil"/>
              <w:left w:val="nil"/>
              <w:right w:val="nil"/>
            </w:tcBorders>
            <w:vAlign w:val="center"/>
          </w:tcPr>
          <w:p w14:paraId="5E581F18" w14:textId="77777777" w:rsidR="00FF2DE3" w:rsidRPr="00C642EA" w:rsidRDefault="00FF2DE3" w:rsidP="00380014">
            <w:pPr>
              <w:spacing w:line="276" w:lineRule="auto"/>
            </w:pPr>
            <w:r w:rsidRPr="00C642EA">
              <w:t>92</w:t>
            </w:r>
          </w:p>
        </w:tc>
        <w:tc>
          <w:tcPr>
            <w:tcW w:w="197" w:type="pct"/>
            <w:tcBorders>
              <w:top w:val="nil"/>
              <w:left w:val="nil"/>
              <w:right w:val="nil"/>
            </w:tcBorders>
            <w:vAlign w:val="center"/>
          </w:tcPr>
          <w:p w14:paraId="75ADBAE0" w14:textId="77777777" w:rsidR="00FF2DE3" w:rsidRPr="00C642EA" w:rsidRDefault="00FF2DE3" w:rsidP="00380014">
            <w:pPr>
              <w:spacing w:line="276" w:lineRule="auto"/>
              <w:jc w:val="right"/>
            </w:pPr>
            <w:r w:rsidRPr="00C642EA">
              <w:t xml:space="preserve">  2.</w:t>
            </w:r>
          </w:p>
        </w:tc>
        <w:tc>
          <w:tcPr>
            <w:tcW w:w="89" w:type="pct"/>
            <w:tcBorders>
              <w:top w:val="nil"/>
              <w:left w:val="nil"/>
              <w:right w:val="nil"/>
            </w:tcBorders>
            <w:vAlign w:val="center"/>
          </w:tcPr>
          <w:p w14:paraId="24E71771" w14:textId="77777777" w:rsidR="00FF2DE3" w:rsidRPr="00C642EA" w:rsidRDefault="00FF2DE3" w:rsidP="00380014">
            <w:pPr>
              <w:spacing w:line="276" w:lineRule="auto"/>
            </w:pPr>
            <w:r w:rsidRPr="00C642EA">
              <w:t>07</w:t>
            </w:r>
          </w:p>
        </w:tc>
      </w:tr>
      <w:tr w:rsidR="00C642EA" w:rsidRPr="00C642EA" w14:paraId="115AB091" w14:textId="77777777" w:rsidTr="00380014">
        <w:trPr>
          <w:trHeight w:val="283"/>
        </w:trPr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739DAA" w14:textId="77777777" w:rsidR="00FF2DE3" w:rsidRPr="00C642EA" w:rsidRDefault="00FF2DE3" w:rsidP="00380014">
            <w:pPr>
              <w:spacing w:line="276" w:lineRule="auto"/>
              <w:rPr>
                <w:lang w:val="en-GB"/>
              </w:rPr>
            </w:pPr>
            <w:r w:rsidRPr="00C642EA">
              <w:rPr>
                <w:lang w:val="en-GB"/>
              </w:rPr>
              <w:t xml:space="preserve">2. DSST response efficiency 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743689" w14:textId="77777777" w:rsidR="00FF2DE3" w:rsidRPr="00C642EA" w:rsidRDefault="00FF2DE3" w:rsidP="00380014">
            <w:pPr>
              <w:spacing w:line="276" w:lineRule="auto"/>
              <w:jc w:val="right"/>
            </w:pPr>
            <w:r w:rsidRPr="00C642EA">
              <w:t>0.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5CECF4" w14:textId="77777777" w:rsidR="00FF2DE3" w:rsidRPr="00C642EA" w:rsidRDefault="00FF2DE3" w:rsidP="00380014">
            <w:pPr>
              <w:spacing w:line="276" w:lineRule="auto"/>
            </w:pPr>
            <w:r w:rsidRPr="00C642EA">
              <w:t>59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FB158C" w14:textId="77777777" w:rsidR="00FF2DE3" w:rsidRPr="00C642EA" w:rsidRDefault="00FF2DE3" w:rsidP="00380014">
            <w:pPr>
              <w:spacing w:line="276" w:lineRule="auto"/>
              <w:jc w:val="right"/>
            </w:pPr>
            <w:r w:rsidRPr="00C642EA">
              <w:t>0.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766B95" w14:textId="77777777" w:rsidR="00FF2DE3" w:rsidRPr="00C642EA" w:rsidRDefault="00FF2DE3" w:rsidP="00380014">
            <w:pPr>
              <w:spacing w:line="276" w:lineRule="auto"/>
            </w:pPr>
            <w:r w:rsidRPr="00C642EA">
              <w:t>61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0A1729" w14:textId="77777777" w:rsidR="00FF2DE3" w:rsidRPr="00C642EA" w:rsidRDefault="00FF2DE3" w:rsidP="00380014">
            <w:pPr>
              <w:spacing w:line="276" w:lineRule="auto"/>
              <w:jc w:val="right"/>
            </w:pPr>
            <w:r w:rsidRPr="00C642EA">
              <w:t>0.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27462D" w14:textId="77777777" w:rsidR="00FF2DE3" w:rsidRPr="00C642EA" w:rsidRDefault="00FF2DE3" w:rsidP="00380014">
            <w:pPr>
              <w:spacing w:line="276" w:lineRule="auto"/>
            </w:pPr>
            <w:r w:rsidRPr="00C642EA">
              <w:t>61</w:t>
            </w:r>
          </w:p>
        </w:tc>
        <w:tc>
          <w:tcPr>
            <w:tcW w:w="197" w:type="pct"/>
            <w:tcBorders>
              <w:top w:val="nil"/>
              <w:left w:val="nil"/>
              <w:right w:val="nil"/>
            </w:tcBorders>
          </w:tcPr>
          <w:p w14:paraId="01BC14BA" w14:textId="77777777" w:rsidR="00FF2DE3" w:rsidRPr="00C642EA" w:rsidRDefault="00FF2DE3" w:rsidP="00380014">
            <w:pPr>
              <w:spacing w:line="276" w:lineRule="auto"/>
              <w:jc w:val="right"/>
            </w:pPr>
            <w:r w:rsidRPr="00C642EA">
              <w:t>0.</w:t>
            </w:r>
          </w:p>
        </w:tc>
        <w:tc>
          <w:tcPr>
            <w:tcW w:w="89" w:type="pct"/>
            <w:tcBorders>
              <w:top w:val="nil"/>
              <w:left w:val="nil"/>
              <w:right w:val="nil"/>
            </w:tcBorders>
          </w:tcPr>
          <w:p w14:paraId="2773D806" w14:textId="77777777" w:rsidR="00FF2DE3" w:rsidRPr="00C642EA" w:rsidRDefault="00FF2DE3" w:rsidP="00380014">
            <w:pPr>
              <w:spacing w:line="276" w:lineRule="auto"/>
              <w:jc w:val="right"/>
            </w:pPr>
            <w:r w:rsidRPr="00C642EA">
              <w:t>61</w:t>
            </w:r>
          </w:p>
        </w:tc>
        <w:tc>
          <w:tcPr>
            <w:tcW w:w="19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233175B" w14:textId="77777777" w:rsidR="00FF2DE3" w:rsidRPr="00C642EA" w:rsidRDefault="00FF2DE3" w:rsidP="00380014">
            <w:pPr>
              <w:spacing w:line="276" w:lineRule="auto"/>
              <w:jc w:val="right"/>
            </w:pPr>
            <w:r w:rsidRPr="00C642EA">
              <w:t>0.</w:t>
            </w:r>
          </w:p>
        </w:tc>
        <w:tc>
          <w:tcPr>
            <w:tcW w:w="8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D13B8E1" w14:textId="77777777" w:rsidR="00FF2DE3" w:rsidRPr="00C642EA" w:rsidRDefault="00FF2DE3" w:rsidP="00380014">
            <w:pPr>
              <w:spacing w:line="276" w:lineRule="auto"/>
            </w:pPr>
            <w:r w:rsidRPr="00C642EA">
              <w:t>64</w:t>
            </w:r>
          </w:p>
        </w:tc>
        <w:tc>
          <w:tcPr>
            <w:tcW w:w="19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8A859C5" w14:textId="77777777" w:rsidR="00FF2DE3" w:rsidRPr="00C642EA" w:rsidRDefault="00FF2DE3" w:rsidP="00380014">
            <w:pPr>
              <w:spacing w:line="276" w:lineRule="auto"/>
              <w:jc w:val="right"/>
            </w:pPr>
            <w:r w:rsidRPr="00C642EA">
              <w:t xml:space="preserve">  0.</w:t>
            </w:r>
          </w:p>
        </w:tc>
        <w:tc>
          <w:tcPr>
            <w:tcW w:w="8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D889FBB" w14:textId="77777777" w:rsidR="00FF2DE3" w:rsidRPr="00C642EA" w:rsidRDefault="00FF2DE3" w:rsidP="00380014">
            <w:pPr>
              <w:spacing w:line="276" w:lineRule="auto"/>
            </w:pPr>
            <w:r w:rsidRPr="00C642EA">
              <w:t>65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646F26" w14:textId="77777777" w:rsidR="00FF2DE3" w:rsidRPr="00C642EA" w:rsidRDefault="00FF2DE3" w:rsidP="00380014">
            <w:pPr>
              <w:spacing w:line="276" w:lineRule="auto"/>
              <w:jc w:val="right"/>
            </w:pPr>
            <w:r w:rsidRPr="00C642EA">
              <w:t>0.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08D0B6" w14:textId="77777777" w:rsidR="00FF2DE3" w:rsidRPr="00C642EA" w:rsidRDefault="00FF2DE3" w:rsidP="00380014">
            <w:pPr>
              <w:spacing w:line="276" w:lineRule="auto"/>
            </w:pPr>
            <w:r w:rsidRPr="00C642EA">
              <w:t>66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3B89AA" w14:textId="77777777" w:rsidR="00FF2DE3" w:rsidRPr="00C642EA" w:rsidRDefault="00FF2DE3" w:rsidP="00380014">
            <w:pPr>
              <w:spacing w:line="276" w:lineRule="auto"/>
              <w:jc w:val="right"/>
            </w:pPr>
            <w:r w:rsidRPr="00C642EA">
              <w:t xml:space="preserve">  0.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1D3DC4" w14:textId="77777777" w:rsidR="00FF2DE3" w:rsidRPr="00C642EA" w:rsidRDefault="00FF2DE3" w:rsidP="00380014">
            <w:pPr>
              <w:spacing w:line="276" w:lineRule="auto"/>
            </w:pPr>
            <w:r w:rsidRPr="00C642EA">
              <w:t>65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D7371C" w14:textId="77777777" w:rsidR="00FF2DE3" w:rsidRPr="00C642EA" w:rsidRDefault="00FF2DE3" w:rsidP="00380014">
            <w:pPr>
              <w:spacing w:line="276" w:lineRule="auto"/>
              <w:jc w:val="right"/>
            </w:pPr>
            <w:r w:rsidRPr="00C642EA">
              <w:t>0.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69FBC5" w14:textId="77777777" w:rsidR="00FF2DE3" w:rsidRPr="00C642EA" w:rsidRDefault="00FF2DE3" w:rsidP="00380014">
            <w:pPr>
              <w:spacing w:line="276" w:lineRule="auto"/>
            </w:pPr>
            <w:r w:rsidRPr="00C642EA">
              <w:t>66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ECA32A" w14:textId="77777777" w:rsidR="00FF2DE3" w:rsidRPr="00C642EA" w:rsidRDefault="00FF2DE3" w:rsidP="00380014">
            <w:pPr>
              <w:spacing w:line="276" w:lineRule="auto"/>
              <w:jc w:val="right"/>
            </w:pPr>
            <w:r w:rsidRPr="00C642EA">
              <w:t>0.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3C39A1" w14:textId="77777777" w:rsidR="00FF2DE3" w:rsidRPr="00C642EA" w:rsidRDefault="00FF2DE3" w:rsidP="00380014">
            <w:pPr>
              <w:spacing w:line="276" w:lineRule="auto"/>
            </w:pPr>
            <w:r w:rsidRPr="00C642EA">
              <w:t>67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7BB83F" w14:textId="77777777" w:rsidR="00FF2DE3" w:rsidRPr="00C642EA" w:rsidRDefault="00FF2DE3" w:rsidP="00380014">
            <w:pPr>
              <w:spacing w:line="276" w:lineRule="auto"/>
              <w:jc w:val="right"/>
            </w:pPr>
            <w:r w:rsidRPr="00C642EA">
              <w:t>0.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580BCC" w14:textId="77777777" w:rsidR="00FF2DE3" w:rsidRPr="00C642EA" w:rsidRDefault="00FF2DE3" w:rsidP="00380014">
            <w:pPr>
              <w:spacing w:line="276" w:lineRule="auto"/>
            </w:pPr>
            <w:r w:rsidRPr="00C642EA">
              <w:t>67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C972D1" w14:textId="77777777" w:rsidR="00FF2DE3" w:rsidRPr="00C642EA" w:rsidRDefault="00FF2DE3" w:rsidP="00380014">
            <w:pPr>
              <w:spacing w:line="276" w:lineRule="auto"/>
              <w:jc w:val="right"/>
            </w:pPr>
            <w:r w:rsidRPr="00C642EA">
              <w:t>0.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46A75F" w14:textId="77777777" w:rsidR="00FF2DE3" w:rsidRPr="00C642EA" w:rsidRDefault="00FF2DE3" w:rsidP="00380014">
            <w:pPr>
              <w:spacing w:line="276" w:lineRule="auto"/>
            </w:pPr>
            <w:r w:rsidRPr="00C642EA">
              <w:t>66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8FD37B" w14:textId="77777777" w:rsidR="00FF2DE3" w:rsidRPr="00C642EA" w:rsidRDefault="00FF2DE3" w:rsidP="00380014">
            <w:pPr>
              <w:spacing w:line="276" w:lineRule="auto"/>
              <w:jc w:val="right"/>
            </w:pPr>
            <w:r w:rsidRPr="00C642EA">
              <w:t>0.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B10C25" w14:textId="77777777" w:rsidR="00FF2DE3" w:rsidRPr="00C642EA" w:rsidRDefault="00FF2DE3" w:rsidP="00380014">
            <w:pPr>
              <w:spacing w:line="276" w:lineRule="auto"/>
            </w:pPr>
            <w:r w:rsidRPr="00C642EA">
              <w:t>66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2BC807" w14:textId="77777777" w:rsidR="00FF2DE3" w:rsidRPr="00C642EA" w:rsidRDefault="00FF2DE3" w:rsidP="00380014">
            <w:pPr>
              <w:spacing w:line="276" w:lineRule="auto"/>
              <w:jc w:val="right"/>
            </w:pPr>
            <w:r w:rsidRPr="00C642EA">
              <w:t>0.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A56D31" w14:textId="77777777" w:rsidR="00FF2DE3" w:rsidRPr="00C642EA" w:rsidRDefault="00FF2DE3" w:rsidP="00380014">
            <w:pPr>
              <w:spacing w:line="276" w:lineRule="auto"/>
            </w:pPr>
            <w:r w:rsidRPr="00C642EA">
              <w:t>67</w:t>
            </w:r>
          </w:p>
        </w:tc>
      </w:tr>
      <w:tr w:rsidR="00C642EA" w:rsidRPr="00C642EA" w14:paraId="3A5CAF55" w14:textId="77777777" w:rsidTr="00380014">
        <w:trPr>
          <w:trHeight w:val="283"/>
        </w:trPr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347441" w14:textId="77777777" w:rsidR="00FF2DE3" w:rsidRPr="00C642EA" w:rsidRDefault="00FF2DE3" w:rsidP="00380014">
            <w:pPr>
              <w:spacing w:line="276" w:lineRule="auto"/>
              <w:rPr>
                <w:lang w:val="en-GB"/>
              </w:rPr>
            </w:pPr>
            <w:r w:rsidRPr="00C642EA">
              <w:rPr>
                <w:lang w:val="en-GB"/>
              </w:rPr>
              <w:t xml:space="preserve">3.PVT lapses 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5CC9AF" w14:textId="77777777" w:rsidR="00FF2DE3" w:rsidRPr="00C642EA" w:rsidRDefault="00FF2DE3" w:rsidP="00380014">
            <w:pPr>
              <w:spacing w:line="276" w:lineRule="auto"/>
              <w:jc w:val="right"/>
            </w:pPr>
            <w:r w:rsidRPr="00C642EA">
              <w:t>0.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B24A3D" w14:textId="77777777" w:rsidR="00FF2DE3" w:rsidRPr="00C642EA" w:rsidRDefault="00FF2DE3" w:rsidP="00380014">
            <w:pPr>
              <w:spacing w:line="276" w:lineRule="auto"/>
            </w:pPr>
            <w:r w:rsidRPr="00C642EA">
              <w:t>87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D6F62D" w14:textId="77777777" w:rsidR="00FF2DE3" w:rsidRPr="00C642EA" w:rsidRDefault="00FF2DE3" w:rsidP="00380014">
            <w:pPr>
              <w:spacing w:line="276" w:lineRule="auto"/>
              <w:jc w:val="right"/>
            </w:pPr>
            <w:r w:rsidRPr="00C642EA">
              <w:t>0.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AF0B65" w14:textId="77777777" w:rsidR="00FF2DE3" w:rsidRPr="00C642EA" w:rsidRDefault="00FF2DE3" w:rsidP="00380014">
            <w:pPr>
              <w:spacing w:line="276" w:lineRule="auto"/>
            </w:pPr>
            <w:r w:rsidRPr="00C642EA">
              <w:t>88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54DC83" w14:textId="77777777" w:rsidR="00FF2DE3" w:rsidRPr="00C642EA" w:rsidRDefault="00FF2DE3" w:rsidP="00380014">
            <w:pPr>
              <w:spacing w:line="276" w:lineRule="auto"/>
              <w:jc w:val="right"/>
            </w:pPr>
            <w:r w:rsidRPr="00C642EA">
              <w:t>0.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9C579E" w14:textId="77777777" w:rsidR="00FF2DE3" w:rsidRPr="00C642EA" w:rsidRDefault="00FF2DE3" w:rsidP="00380014">
            <w:pPr>
              <w:spacing w:line="276" w:lineRule="auto"/>
            </w:pPr>
            <w:r w:rsidRPr="00C642EA">
              <w:t>76</w:t>
            </w:r>
          </w:p>
        </w:tc>
        <w:tc>
          <w:tcPr>
            <w:tcW w:w="197" w:type="pct"/>
            <w:tcBorders>
              <w:left w:val="nil"/>
              <w:right w:val="nil"/>
            </w:tcBorders>
          </w:tcPr>
          <w:p w14:paraId="23DA33EC" w14:textId="77777777" w:rsidR="00FF2DE3" w:rsidRPr="00C642EA" w:rsidRDefault="00FF2DE3" w:rsidP="00380014">
            <w:pPr>
              <w:spacing w:line="276" w:lineRule="auto"/>
              <w:jc w:val="right"/>
            </w:pPr>
            <w:r w:rsidRPr="00C642EA">
              <w:t>0.</w:t>
            </w:r>
          </w:p>
        </w:tc>
        <w:tc>
          <w:tcPr>
            <w:tcW w:w="89" w:type="pct"/>
            <w:tcBorders>
              <w:left w:val="nil"/>
              <w:right w:val="nil"/>
            </w:tcBorders>
          </w:tcPr>
          <w:p w14:paraId="0506B151" w14:textId="77777777" w:rsidR="00FF2DE3" w:rsidRPr="00C642EA" w:rsidRDefault="00FF2DE3" w:rsidP="00380014">
            <w:pPr>
              <w:spacing w:line="276" w:lineRule="auto"/>
              <w:jc w:val="right"/>
            </w:pPr>
            <w:r w:rsidRPr="00C642EA">
              <w:t>86</w:t>
            </w:r>
          </w:p>
        </w:tc>
        <w:tc>
          <w:tcPr>
            <w:tcW w:w="197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CD15F6" w14:textId="77777777" w:rsidR="00FF2DE3" w:rsidRPr="00C642EA" w:rsidRDefault="00FF2DE3" w:rsidP="00380014">
            <w:pPr>
              <w:spacing w:line="276" w:lineRule="auto"/>
              <w:jc w:val="right"/>
            </w:pPr>
            <w:r w:rsidRPr="00C642EA">
              <w:t>1.</w:t>
            </w:r>
          </w:p>
        </w:tc>
        <w:tc>
          <w:tcPr>
            <w:tcW w:w="89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D07EA6" w14:textId="77777777" w:rsidR="00FF2DE3" w:rsidRPr="00C642EA" w:rsidRDefault="00FF2DE3" w:rsidP="00380014">
            <w:pPr>
              <w:spacing w:line="276" w:lineRule="auto"/>
            </w:pPr>
            <w:r w:rsidRPr="00C642EA">
              <w:t>05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975894" w14:textId="77777777" w:rsidR="00FF2DE3" w:rsidRPr="00C642EA" w:rsidRDefault="00FF2DE3" w:rsidP="00380014">
            <w:pPr>
              <w:spacing w:line="276" w:lineRule="auto"/>
              <w:jc w:val="right"/>
            </w:pPr>
            <w:r w:rsidRPr="00C642EA">
              <w:t>1.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2E2166" w14:textId="77777777" w:rsidR="00FF2DE3" w:rsidRPr="00C642EA" w:rsidRDefault="00FF2DE3" w:rsidP="00380014">
            <w:pPr>
              <w:spacing w:line="276" w:lineRule="auto"/>
            </w:pPr>
            <w:r w:rsidRPr="00C642EA">
              <w:t>39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C414A8" w14:textId="77777777" w:rsidR="00FF2DE3" w:rsidRPr="00C642EA" w:rsidRDefault="00FF2DE3" w:rsidP="00380014">
            <w:pPr>
              <w:spacing w:line="276" w:lineRule="auto"/>
              <w:jc w:val="right"/>
            </w:pPr>
            <w:r w:rsidRPr="00C642EA">
              <w:t>1.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593943" w14:textId="77777777" w:rsidR="00FF2DE3" w:rsidRPr="00C642EA" w:rsidRDefault="00FF2DE3" w:rsidP="00380014">
            <w:pPr>
              <w:spacing w:line="276" w:lineRule="auto"/>
            </w:pPr>
            <w:r w:rsidRPr="00C642EA">
              <w:t>41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F69D13" w14:textId="77777777" w:rsidR="00FF2DE3" w:rsidRPr="00C642EA" w:rsidRDefault="00FF2DE3" w:rsidP="00380014">
            <w:pPr>
              <w:spacing w:line="276" w:lineRule="auto"/>
              <w:jc w:val="right"/>
            </w:pPr>
            <w:r w:rsidRPr="00C642EA">
              <w:t>1.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F4C4A8" w14:textId="77777777" w:rsidR="00FF2DE3" w:rsidRPr="00C642EA" w:rsidRDefault="00FF2DE3" w:rsidP="00380014">
            <w:pPr>
              <w:spacing w:line="276" w:lineRule="auto"/>
            </w:pPr>
            <w:r w:rsidRPr="00C642EA">
              <w:t>26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294A4F" w14:textId="77777777" w:rsidR="00FF2DE3" w:rsidRPr="00C642EA" w:rsidRDefault="00FF2DE3" w:rsidP="00380014">
            <w:pPr>
              <w:spacing w:line="276" w:lineRule="auto"/>
              <w:jc w:val="right"/>
            </w:pPr>
            <w:r w:rsidRPr="00C642EA">
              <w:t>1.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14741D" w14:textId="77777777" w:rsidR="00FF2DE3" w:rsidRPr="00C642EA" w:rsidRDefault="00FF2DE3" w:rsidP="00380014">
            <w:pPr>
              <w:spacing w:line="276" w:lineRule="auto"/>
            </w:pPr>
            <w:r w:rsidRPr="00C642EA">
              <w:t>50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B77E50" w14:textId="77777777" w:rsidR="00FF2DE3" w:rsidRPr="00C642EA" w:rsidRDefault="00FF2DE3" w:rsidP="00380014">
            <w:pPr>
              <w:spacing w:line="276" w:lineRule="auto"/>
              <w:jc w:val="right"/>
            </w:pPr>
            <w:r w:rsidRPr="00C642EA">
              <w:t>1.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758D9E" w14:textId="77777777" w:rsidR="00FF2DE3" w:rsidRPr="00C642EA" w:rsidRDefault="00FF2DE3" w:rsidP="00380014">
            <w:pPr>
              <w:spacing w:line="276" w:lineRule="auto"/>
            </w:pPr>
            <w:r w:rsidRPr="00C642EA">
              <w:t>83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C6B5F9" w14:textId="77777777" w:rsidR="00FF2DE3" w:rsidRPr="00C642EA" w:rsidRDefault="00FF2DE3" w:rsidP="00380014">
            <w:pPr>
              <w:spacing w:line="276" w:lineRule="auto"/>
              <w:jc w:val="right"/>
            </w:pPr>
            <w:r w:rsidRPr="00C642EA">
              <w:t>1.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3FE78E" w14:textId="77777777" w:rsidR="00FF2DE3" w:rsidRPr="00C642EA" w:rsidRDefault="00FF2DE3" w:rsidP="00380014">
            <w:pPr>
              <w:spacing w:line="276" w:lineRule="auto"/>
            </w:pPr>
            <w:r w:rsidRPr="00C642EA">
              <w:t>61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A2DAC0" w14:textId="77777777" w:rsidR="00FF2DE3" w:rsidRPr="00C642EA" w:rsidRDefault="00FF2DE3" w:rsidP="00380014">
            <w:pPr>
              <w:spacing w:line="276" w:lineRule="auto"/>
              <w:jc w:val="right"/>
            </w:pPr>
            <w:r w:rsidRPr="00C642EA">
              <w:t>1.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AEB904" w14:textId="77777777" w:rsidR="00FF2DE3" w:rsidRPr="00C642EA" w:rsidRDefault="00FF2DE3" w:rsidP="00380014">
            <w:pPr>
              <w:spacing w:line="276" w:lineRule="auto"/>
            </w:pPr>
            <w:r w:rsidRPr="00C642EA">
              <w:t>44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FC9856" w14:textId="77777777" w:rsidR="00FF2DE3" w:rsidRPr="00C642EA" w:rsidRDefault="00FF2DE3" w:rsidP="00380014">
            <w:pPr>
              <w:spacing w:line="276" w:lineRule="auto"/>
              <w:jc w:val="right"/>
            </w:pPr>
            <w:r w:rsidRPr="00C642EA">
              <w:t>1.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6CD276" w14:textId="77777777" w:rsidR="00FF2DE3" w:rsidRPr="00C642EA" w:rsidRDefault="00FF2DE3" w:rsidP="00380014">
            <w:pPr>
              <w:spacing w:line="276" w:lineRule="auto"/>
            </w:pPr>
            <w:r w:rsidRPr="00C642EA">
              <w:t>35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D2F40C" w14:textId="77777777" w:rsidR="00FF2DE3" w:rsidRPr="00C642EA" w:rsidRDefault="00FF2DE3" w:rsidP="00380014">
            <w:pPr>
              <w:spacing w:line="276" w:lineRule="auto"/>
              <w:jc w:val="right"/>
            </w:pPr>
            <w:r w:rsidRPr="00C642EA">
              <w:t>1.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E961E0" w14:textId="77777777" w:rsidR="00FF2DE3" w:rsidRPr="00C642EA" w:rsidRDefault="00FF2DE3" w:rsidP="00380014">
            <w:pPr>
              <w:spacing w:line="276" w:lineRule="auto"/>
            </w:pPr>
            <w:r w:rsidRPr="00C642EA">
              <w:t>69</w:t>
            </w:r>
          </w:p>
        </w:tc>
      </w:tr>
      <w:tr w:rsidR="00C642EA" w:rsidRPr="00C642EA" w14:paraId="7CFB8930" w14:textId="77777777" w:rsidTr="00380014">
        <w:trPr>
          <w:trHeight w:val="283"/>
        </w:trPr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BF2B5F" w14:textId="77777777" w:rsidR="00FF2DE3" w:rsidRPr="00C642EA" w:rsidRDefault="00FF2DE3" w:rsidP="00380014">
            <w:pPr>
              <w:spacing w:line="276" w:lineRule="auto"/>
              <w:rPr>
                <w:lang w:val="en-GB"/>
              </w:rPr>
            </w:pPr>
            <w:r w:rsidRPr="00C642EA">
              <w:rPr>
                <w:lang w:val="en-GB"/>
              </w:rPr>
              <w:t xml:space="preserve">4. PVT RT 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EF86AC" w14:textId="77777777" w:rsidR="00FF2DE3" w:rsidRPr="00C642EA" w:rsidRDefault="00FF2DE3" w:rsidP="00380014">
            <w:pPr>
              <w:spacing w:line="276" w:lineRule="auto"/>
              <w:jc w:val="right"/>
            </w:pPr>
            <w:r w:rsidRPr="00C642EA">
              <w:t xml:space="preserve">  396.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0E3FF0" w14:textId="77777777" w:rsidR="00FF2DE3" w:rsidRPr="00C642EA" w:rsidRDefault="00FF2DE3" w:rsidP="00380014">
            <w:pPr>
              <w:spacing w:line="276" w:lineRule="auto"/>
            </w:pPr>
            <w:r w:rsidRPr="00C642EA">
              <w:t>91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B7B0A7" w14:textId="77777777" w:rsidR="00FF2DE3" w:rsidRPr="00C642EA" w:rsidRDefault="00FF2DE3" w:rsidP="00380014">
            <w:pPr>
              <w:spacing w:line="276" w:lineRule="auto"/>
              <w:jc w:val="right"/>
            </w:pPr>
            <w:r w:rsidRPr="00C642EA">
              <w:t xml:space="preserve">  290.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00E809" w14:textId="77777777" w:rsidR="00FF2DE3" w:rsidRPr="00C642EA" w:rsidRDefault="00FF2DE3" w:rsidP="00380014">
            <w:pPr>
              <w:spacing w:line="276" w:lineRule="auto"/>
            </w:pPr>
            <w:r w:rsidRPr="00C642EA">
              <w:t>42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D2744B" w14:textId="77777777" w:rsidR="00FF2DE3" w:rsidRPr="00C642EA" w:rsidRDefault="00FF2DE3" w:rsidP="00380014">
            <w:pPr>
              <w:spacing w:line="276" w:lineRule="auto"/>
              <w:jc w:val="right"/>
            </w:pPr>
            <w:r w:rsidRPr="00C642EA">
              <w:t xml:space="preserve">  279.  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C41E9E" w14:textId="77777777" w:rsidR="00FF2DE3" w:rsidRPr="00C642EA" w:rsidRDefault="00FF2DE3" w:rsidP="00380014">
            <w:pPr>
              <w:spacing w:line="276" w:lineRule="auto"/>
            </w:pPr>
            <w:r w:rsidRPr="00C642EA">
              <w:t>54</w:t>
            </w:r>
          </w:p>
        </w:tc>
        <w:tc>
          <w:tcPr>
            <w:tcW w:w="197" w:type="pct"/>
            <w:tcBorders>
              <w:left w:val="nil"/>
              <w:bottom w:val="nil"/>
              <w:right w:val="nil"/>
            </w:tcBorders>
          </w:tcPr>
          <w:p w14:paraId="7ED73DCE" w14:textId="77777777" w:rsidR="00FF2DE3" w:rsidRPr="00C642EA" w:rsidRDefault="00FF2DE3" w:rsidP="00380014">
            <w:pPr>
              <w:spacing w:line="276" w:lineRule="auto"/>
              <w:jc w:val="right"/>
            </w:pPr>
            <w:r w:rsidRPr="00C642EA">
              <w:t xml:space="preserve">  282.</w:t>
            </w:r>
          </w:p>
        </w:tc>
        <w:tc>
          <w:tcPr>
            <w:tcW w:w="89" w:type="pct"/>
            <w:tcBorders>
              <w:left w:val="nil"/>
              <w:bottom w:val="nil"/>
              <w:right w:val="nil"/>
            </w:tcBorders>
          </w:tcPr>
          <w:p w14:paraId="226B00B3" w14:textId="77777777" w:rsidR="00FF2DE3" w:rsidRPr="00C642EA" w:rsidRDefault="00FF2DE3" w:rsidP="00380014">
            <w:pPr>
              <w:spacing w:line="276" w:lineRule="auto"/>
              <w:jc w:val="right"/>
            </w:pPr>
            <w:r w:rsidRPr="00C642EA">
              <w:t>66</w:t>
            </w:r>
          </w:p>
        </w:tc>
        <w:tc>
          <w:tcPr>
            <w:tcW w:w="197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069197" w14:textId="77777777" w:rsidR="00FF2DE3" w:rsidRPr="00C642EA" w:rsidRDefault="00FF2DE3" w:rsidP="00380014">
            <w:pPr>
              <w:spacing w:line="276" w:lineRule="auto"/>
              <w:jc w:val="right"/>
            </w:pPr>
            <w:r w:rsidRPr="00C642EA">
              <w:t xml:space="preserve">  283.</w:t>
            </w:r>
          </w:p>
        </w:tc>
        <w:tc>
          <w:tcPr>
            <w:tcW w:w="89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0C4165" w14:textId="77777777" w:rsidR="00FF2DE3" w:rsidRPr="00C642EA" w:rsidRDefault="00FF2DE3" w:rsidP="00380014">
            <w:pPr>
              <w:spacing w:line="276" w:lineRule="auto"/>
            </w:pPr>
            <w:r w:rsidRPr="00C642EA">
              <w:t>28</w:t>
            </w:r>
          </w:p>
        </w:tc>
        <w:tc>
          <w:tcPr>
            <w:tcW w:w="197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359D21" w14:textId="77777777" w:rsidR="00FF2DE3" w:rsidRPr="00C642EA" w:rsidRDefault="00FF2DE3" w:rsidP="00380014">
            <w:pPr>
              <w:spacing w:line="276" w:lineRule="auto"/>
              <w:jc w:val="right"/>
            </w:pPr>
            <w:r w:rsidRPr="00C642EA">
              <w:t xml:space="preserve">  315.</w:t>
            </w:r>
          </w:p>
        </w:tc>
        <w:tc>
          <w:tcPr>
            <w:tcW w:w="89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D9C1DF" w14:textId="77777777" w:rsidR="00FF2DE3" w:rsidRPr="00C642EA" w:rsidRDefault="00FF2DE3" w:rsidP="00380014">
            <w:pPr>
              <w:spacing w:line="276" w:lineRule="auto"/>
            </w:pPr>
            <w:r w:rsidRPr="00C642EA">
              <w:t>11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EF5B67" w14:textId="77777777" w:rsidR="00FF2DE3" w:rsidRPr="00C642EA" w:rsidRDefault="00FF2DE3" w:rsidP="00380014">
            <w:pPr>
              <w:spacing w:line="276" w:lineRule="auto"/>
              <w:jc w:val="right"/>
            </w:pPr>
            <w:r w:rsidRPr="00C642EA">
              <w:t xml:space="preserve">  306.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9284FD" w14:textId="77777777" w:rsidR="00FF2DE3" w:rsidRPr="00C642EA" w:rsidRDefault="00FF2DE3" w:rsidP="00380014">
            <w:pPr>
              <w:spacing w:line="276" w:lineRule="auto"/>
            </w:pPr>
            <w:r w:rsidRPr="00C642EA">
              <w:t>77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04C071" w14:textId="77777777" w:rsidR="00FF2DE3" w:rsidRPr="00C642EA" w:rsidRDefault="00FF2DE3" w:rsidP="00380014">
            <w:pPr>
              <w:spacing w:line="276" w:lineRule="auto"/>
              <w:jc w:val="right"/>
            </w:pPr>
            <w:r w:rsidRPr="00C642EA">
              <w:t xml:space="preserve">  304.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57836C" w14:textId="77777777" w:rsidR="00FF2DE3" w:rsidRPr="00C642EA" w:rsidRDefault="00FF2DE3" w:rsidP="00380014">
            <w:pPr>
              <w:spacing w:line="276" w:lineRule="auto"/>
            </w:pPr>
            <w:r w:rsidRPr="00C642EA">
              <w:t>47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598DF1" w14:textId="77777777" w:rsidR="00FF2DE3" w:rsidRPr="00C642EA" w:rsidRDefault="00FF2DE3" w:rsidP="00380014">
            <w:pPr>
              <w:spacing w:line="276" w:lineRule="auto"/>
              <w:jc w:val="right"/>
            </w:pPr>
            <w:r w:rsidRPr="00C642EA">
              <w:t xml:space="preserve">  328.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A729DF" w14:textId="77777777" w:rsidR="00FF2DE3" w:rsidRPr="00C642EA" w:rsidRDefault="00FF2DE3" w:rsidP="00380014">
            <w:pPr>
              <w:spacing w:line="276" w:lineRule="auto"/>
            </w:pPr>
            <w:r w:rsidRPr="00C642EA">
              <w:t>29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FE2941" w14:textId="77777777" w:rsidR="00FF2DE3" w:rsidRPr="00C642EA" w:rsidRDefault="00FF2DE3" w:rsidP="00380014">
            <w:pPr>
              <w:spacing w:line="276" w:lineRule="auto"/>
              <w:jc w:val="right"/>
            </w:pPr>
            <w:r w:rsidRPr="00C642EA">
              <w:t xml:space="preserve">  325.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8162E7" w14:textId="77777777" w:rsidR="00FF2DE3" w:rsidRPr="00C642EA" w:rsidRDefault="00FF2DE3" w:rsidP="00380014">
            <w:pPr>
              <w:spacing w:line="276" w:lineRule="auto"/>
            </w:pPr>
            <w:r w:rsidRPr="00C642EA">
              <w:t>15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BC0BE9" w14:textId="77777777" w:rsidR="00FF2DE3" w:rsidRPr="00C642EA" w:rsidRDefault="00FF2DE3" w:rsidP="00380014">
            <w:pPr>
              <w:spacing w:line="276" w:lineRule="auto"/>
              <w:jc w:val="right"/>
            </w:pPr>
            <w:r w:rsidRPr="00C642EA">
              <w:t xml:space="preserve">  347.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21DB3C" w14:textId="77777777" w:rsidR="00FF2DE3" w:rsidRPr="00C642EA" w:rsidRDefault="00FF2DE3" w:rsidP="00380014">
            <w:pPr>
              <w:spacing w:line="276" w:lineRule="auto"/>
            </w:pPr>
            <w:r w:rsidRPr="00C642EA">
              <w:t>89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E474BA" w14:textId="77777777" w:rsidR="00FF2DE3" w:rsidRPr="00C642EA" w:rsidRDefault="00FF2DE3" w:rsidP="00380014">
            <w:pPr>
              <w:spacing w:line="276" w:lineRule="auto"/>
              <w:jc w:val="right"/>
            </w:pPr>
            <w:r w:rsidRPr="00C642EA">
              <w:t xml:space="preserve">  314.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5EB493" w14:textId="77777777" w:rsidR="00FF2DE3" w:rsidRPr="00C642EA" w:rsidRDefault="00FF2DE3" w:rsidP="00380014">
            <w:pPr>
              <w:spacing w:line="276" w:lineRule="auto"/>
            </w:pPr>
            <w:r w:rsidRPr="00C642EA">
              <w:t>56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423D4D" w14:textId="77777777" w:rsidR="00FF2DE3" w:rsidRPr="00C642EA" w:rsidRDefault="00FF2DE3" w:rsidP="00380014">
            <w:pPr>
              <w:spacing w:line="276" w:lineRule="auto"/>
              <w:jc w:val="right"/>
            </w:pPr>
            <w:r w:rsidRPr="00C642EA">
              <w:t xml:space="preserve">  313.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3691E7" w14:textId="77777777" w:rsidR="00FF2DE3" w:rsidRPr="00C642EA" w:rsidRDefault="00FF2DE3" w:rsidP="00380014">
            <w:pPr>
              <w:spacing w:line="276" w:lineRule="auto"/>
            </w:pPr>
            <w:r w:rsidRPr="00C642EA">
              <w:t>41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885070" w14:textId="77777777" w:rsidR="00FF2DE3" w:rsidRPr="00C642EA" w:rsidRDefault="00FF2DE3" w:rsidP="00380014">
            <w:pPr>
              <w:spacing w:line="276" w:lineRule="auto"/>
              <w:jc w:val="right"/>
            </w:pPr>
            <w:r w:rsidRPr="00C642EA">
              <w:t xml:space="preserve">  318.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82CCE6" w14:textId="77777777" w:rsidR="00FF2DE3" w:rsidRPr="00C642EA" w:rsidRDefault="00FF2DE3" w:rsidP="00380014">
            <w:pPr>
              <w:spacing w:line="276" w:lineRule="auto"/>
            </w:pPr>
            <w:r w:rsidRPr="00C642EA">
              <w:t>43</w:t>
            </w:r>
          </w:p>
        </w:tc>
      </w:tr>
      <w:tr w:rsidR="00C642EA" w:rsidRPr="00C642EA" w14:paraId="191615A2" w14:textId="77777777" w:rsidTr="00380014">
        <w:trPr>
          <w:trHeight w:val="283"/>
        </w:trPr>
        <w:tc>
          <w:tcPr>
            <w:tcW w:w="97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8CAFD62" w14:textId="77777777" w:rsidR="00FF2DE3" w:rsidRPr="00C642EA" w:rsidRDefault="00FF2DE3" w:rsidP="00380014">
            <w:pPr>
              <w:spacing w:line="276" w:lineRule="auto"/>
              <w:rPr>
                <w:lang w:val="en-GB"/>
              </w:rPr>
            </w:pPr>
            <w:r w:rsidRPr="00C642EA">
              <w:rPr>
                <w:lang w:val="en-GB"/>
              </w:rPr>
              <w:t>5. SART commission errors</w:t>
            </w:r>
          </w:p>
        </w:tc>
        <w:tc>
          <w:tcPr>
            <w:tcW w:w="2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E6777AF" w14:textId="77777777" w:rsidR="00FF2DE3" w:rsidRPr="00C642EA" w:rsidRDefault="00FF2DE3" w:rsidP="00380014">
            <w:pPr>
              <w:spacing w:line="276" w:lineRule="auto"/>
              <w:jc w:val="right"/>
            </w:pPr>
            <w:r w:rsidRPr="00C642EA">
              <w:t>4.</w:t>
            </w:r>
          </w:p>
        </w:tc>
        <w:tc>
          <w:tcPr>
            <w:tcW w:w="8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26761AB" w14:textId="77777777" w:rsidR="00FF2DE3" w:rsidRPr="00C642EA" w:rsidRDefault="00FF2DE3" w:rsidP="00380014">
            <w:pPr>
              <w:spacing w:line="276" w:lineRule="auto"/>
            </w:pPr>
            <w:r w:rsidRPr="00C642EA">
              <w:t>62</w:t>
            </w:r>
          </w:p>
        </w:tc>
        <w:tc>
          <w:tcPr>
            <w:tcW w:w="2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31AC8F2" w14:textId="77777777" w:rsidR="00FF2DE3" w:rsidRPr="00C642EA" w:rsidRDefault="00FF2DE3" w:rsidP="00380014">
            <w:pPr>
              <w:spacing w:line="276" w:lineRule="auto"/>
              <w:jc w:val="right"/>
            </w:pPr>
            <w:r w:rsidRPr="00C642EA">
              <w:t>4.</w:t>
            </w:r>
          </w:p>
        </w:tc>
        <w:tc>
          <w:tcPr>
            <w:tcW w:w="8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59BAE01" w14:textId="77777777" w:rsidR="00FF2DE3" w:rsidRPr="00C642EA" w:rsidRDefault="00FF2DE3" w:rsidP="00380014">
            <w:pPr>
              <w:spacing w:line="276" w:lineRule="auto"/>
            </w:pPr>
            <w:r w:rsidRPr="00C642EA">
              <w:t>63</w:t>
            </w:r>
          </w:p>
        </w:tc>
        <w:tc>
          <w:tcPr>
            <w:tcW w:w="2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06F17C8" w14:textId="77777777" w:rsidR="00FF2DE3" w:rsidRPr="00C642EA" w:rsidRDefault="00FF2DE3" w:rsidP="00380014">
            <w:pPr>
              <w:spacing w:line="276" w:lineRule="auto"/>
              <w:jc w:val="right"/>
            </w:pPr>
            <w:r w:rsidRPr="00C642EA">
              <w:t>5.</w:t>
            </w:r>
          </w:p>
        </w:tc>
        <w:tc>
          <w:tcPr>
            <w:tcW w:w="8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0F02F12" w14:textId="77777777" w:rsidR="00FF2DE3" w:rsidRPr="00C642EA" w:rsidRDefault="00FF2DE3" w:rsidP="00380014">
            <w:pPr>
              <w:spacing w:line="276" w:lineRule="auto"/>
            </w:pPr>
            <w:r w:rsidRPr="00C642EA">
              <w:t>03</w:t>
            </w:r>
          </w:p>
        </w:tc>
        <w:tc>
          <w:tcPr>
            <w:tcW w:w="197" w:type="pct"/>
            <w:tcBorders>
              <w:top w:val="nil"/>
              <w:left w:val="nil"/>
              <w:right w:val="nil"/>
            </w:tcBorders>
          </w:tcPr>
          <w:p w14:paraId="394A9018" w14:textId="77777777" w:rsidR="00FF2DE3" w:rsidRPr="00C642EA" w:rsidRDefault="00FF2DE3" w:rsidP="00380014">
            <w:pPr>
              <w:spacing w:line="276" w:lineRule="auto"/>
              <w:jc w:val="right"/>
            </w:pPr>
            <w:r w:rsidRPr="00C642EA">
              <w:t>5.</w:t>
            </w:r>
          </w:p>
        </w:tc>
        <w:tc>
          <w:tcPr>
            <w:tcW w:w="89" w:type="pct"/>
            <w:tcBorders>
              <w:top w:val="nil"/>
              <w:left w:val="nil"/>
              <w:right w:val="nil"/>
            </w:tcBorders>
          </w:tcPr>
          <w:p w14:paraId="7C86B84A" w14:textId="77777777" w:rsidR="00FF2DE3" w:rsidRPr="00C642EA" w:rsidRDefault="00FF2DE3" w:rsidP="00380014">
            <w:pPr>
              <w:spacing w:line="276" w:lineRule="auto"/>
              <w:jc w:val="right"/>
            </w:pPr>
            <w:r w:rsidRPr="00C642EA">
              <w:t>16</w:t>
            </w:r>
          </w:p>
        </w:tc>
        <w:tc>
          <w:tcPr>
            <w:tcW w:w="197" w:type="pct"/>
            <w:tcBorders>
              <w:top w:val="nil"/>
              <w:left w:val="nil"/>
              <w:right w:val="nil"/>
            </w:tcBorders>
            <w:vAlign w:val="center"/>
          </w:tcPr>
          <w:p w14:paraId="5758EB56" w14:textId="77777777" w:rsidR="00FF2DE3" w:rsidRPr="00C642EA" w:rsidRDefault="00FF2DE3" w:rsidP="00380014">
            <w:pPr>
              <w:spacing w:line="276" w:lineRule="auto"/>
              <w:jc w:val="right"/>
            </w:pPr>
            <w:r w:rsidRPr="00C642EA">
              <w:t>5.</w:t>
            </w:r>
          </w:p>
        </w:tc>
        <w:tc>
          <w:tcPr>
            <w:tcW w:w="89" w:type="pct"/>
            <w:tcBorders>
              <w:top w:val="nil"/>
              <w:left w:val="nil"/>
              <w:right w:val="nil"/>
            </w:tcBorders>
            <w:vAlign w:val="center"/>
          </w:tcPr>
          <w:p w14:paraId="09493735" w14:textId="77777777" w:rsidR="00FF2DE3" w:rsidRPr="00C642EA" w:rsidRDefault="00FF2DE3" w:rsidP="00380014">
            <w:pPr>
              <w:spacing w:line="276" w:lineRule="auto"/>
            </w:pPr>
            <w:r w:rsidRPr="00C642EA">
              <w:t>41</w:t>
            </w:r>
          </w:p>
        </w:tc>
        <w:tc>
          <w:tcPr>
            <w:tcW w:w="197" w:type="pct"/>
            <w:tcBorders>
              <w:top w:val="nil"/>
              <w:left w:val="nil"/>
              <w:right w:val="nil"/>
            </w:tcBorders>
            <w:vAlign w:val="center"/>
          </w:tcPr>
          <w:p w14:paraId="58D7B47C" w14:textId="77777777" w:rsidR="00FF2DE3" w:rsidRPr="00C642EA" w:rsidRDefault="00FF2DE3" w:rsidP="00380014">
            <w:pPr>
              <w:spacing w:line="276" w:lineRule="auto"/>
              <w:jc w:val="right"/>
            </w:pPr>
            <w:r w:rsidRPr="00C642EA">
              <w:t>4.</w:t>
            </w:r>
          </w:p>
        </w:tc>
        <w:tc>
          <w:tcPr>
            <w:tcW w:w="89" w:type="pct"/>
            <w:tcBorders>
              <w:top w:val="nil"/>
              <w:left w:val="nil"/>
              <w:right w:val="nil"/>
            </w:tcBorders>
            <w:vAlign w:val="center"/>
          </w:tcPr>
          <w:p w14:paraId="6633D6C8" w14:textId="77777777" w:rsidR="00FF2DE3" w:rsidRPr="00C642EA" w:rsidRDefault="00FF2DE3" w:rsidP="00380014">
            <w:pPr>
              <w:spacing w:line="276" w:lineRule="auto"/>
            </w:pPr>
            <w:r w:rsidRPr="00C642EA">
              <w:t>62</w:t>
            </w:r>
          </w:p>
        </w:tc>
        <w:tc>
          <w:tcPr>
            <w:tcW w:w="2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DC39969" w14:textId="77777777" w:rsidR="00FF2DE3" w:rsidRPr="00C642EA" w:rsidRDefault="00FF2DE3" w:rsidP="00380014">
            <w:pPr>
              <w:spacing w:line="276" w:lineRule="auto"/>
              <w:jc w:val="right"/>
            </w:pPr>
            <w:r w:rsidRPr="00C642EA">
              <w:t>5.</w:t>
            </w:r>
          </w:p>
        </w:tc>
        <w:tc>
          <w:tcPr>
            <w:tcW w:w="8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3E13A6C" w14:textId="77777777" w:rsidR="00FF2DE3" w:rsidRPr="00C642EA" w:rsidRDefault="00FF2DE3" w:rsidP="00380014">
            <w:pPr>
              <w:spacing w:line="276" w:lineRule="auto"/>
            </w:pPr>
            <w:r w:rsidRPr="00C642EA">
              <w:t>03</w:t>
            </w:r>
          </w:p>
        </w:tc>
        <w:tc>
          <w:tcPr>
            <w:tcW w:w="2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28AFCA6" w14:textId="77777777" w:rsidR="00FF2DE3" w:rsidRPr="00C642EA" w:rsidRDefault="00FF2DE3" w:rsidP="00380014">
            <w:pPr>
              <w:spacing w:line="276" w:lineRule="auto"/>
              <w:jc w:val="right"/>
            </w:pPr>
            <w:r w:rsidRPr="00C642EA">
              <w:t>5.</w:t>
            </w:r>
          </w:p>
        </w:tc>
        <w:tc>
          <w:tcPr>
            <w:tcW w:w="8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90B6E14" w14:textId="77777777" w:rsidR="00FF2DE3" w:rsidRPr="00C642EA" w:rsidRDefault="00FF2DE3" w:rsidP="00380014">
            <w:pPr>
              <w:spacing w:line="276" w:lineRule="auto"/>
            </w:pPr>
            <w:r w:rsidRPr="00C642EA">
              <w:t>49</w:t>
            </w:r>
          </w:p>
        </w:tc>
        <w:tc>
          <w:tcPr>
            <w:tcW w:w="2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68AE62F" w14:textId="77777777" w:rsidR="00FF2DE3" w:rsidRPr="00C642EA" w:rsidRDefault="00FF2DE3" w:rsidP="00380014">
            <w:pPr>
              <w:spacing w:line="276" w:lineRule="auto"/>
              <w:jc w:val="right"/>
            </w:pPr>
            <w:r w:rsidRPr="00C642EA">
              <w:t>5.</w:t>
            </w:r>
          </w:p>
        </w:tc>
        <w:tc>
          <w:tcPr>
            <w:tcW w:w="8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9AD68A6" w14:textId="77777777" w:rsidR="00FF2DE3" w:rsidRPr="00C642EA" w:rsidRDefault="00FF2DE3" w:rsidP="00380014">
            <w:pPr>
              <w:spacing w:line="276" w:lineRule="auto"/>
            </w:pPr>
            <w:r w:rsidRPr="00C642EA">
              <w:t>05</w:t>
            </w:r>
          </w:p>
        </w:tc>
        <w:tc>
          <w:tcPr>
            <w:tcW w:w="2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C947E66" w14:textId="77777777" w:rsidR="00FF2DE3" w:rsidRPr="00C642EA" w:rsidRDefault="00FF2DE3" w:rsidP="00380014">
            <w:pPr>
              <w:spacing w:line="276" w:lineRule="auto"/>
              <w:jc w:val="right"/>
            </w:pPr>
            <w:r w:rsidRPr="00C642EA">
              <w:t>5.</w:t>
            </w:r>
          </w:p>
        </w:tc>
        <w:tc>
          <w:tcPr>
            <w:tcW w:w="8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7C1DD94" w14:textId="77777777" w:rsidR="00FF2DE3" w:rsidRPr="00C642EA" w:rsidRDefault="00FF2DE3" w:rsidP="00380014">
            <w:pPr>
              <w:spacing w:line="276" w:lineRule="auto"/>
            </w:pPr>
            <w:r w:rsidRPr="00C642EA">
              <w:t>80</w:t>
            </w:r>
          </w:p>
        </w:tc>
        <w:tc>
          <w:tcPr>
            <w:tcW w:w="197" w:type="pct"/>
            <w:tcBorders>
              <w:top w:val="nil"/>
              <w:left w:val="nil"/>
              <w:right w:val="nil"/>
            </w:tcBorders>
            <w:vAlign w:val="center"/>
          </w:tcPr>
          <w:p w14:paraId="635E5E64" w14:textId="77777777" w:rsidR="00FF2DE3" w:rsidRPr="00C642EA" w:rsidRDefault="00FF2DE3" w:rsidP="00380014">
            <w:pPr>
              <w:spacing w:line="276" w:lineRule="auto"/>
              <w:jc w:val="right"/>
            </w:pPr>
            <w:r w:rsidRPr="00C642EA">
              <w:t>5.</w:t>
            </w:r>
          </w:p>
        </w:tc>
        <w:tc>
          <w:tcPr>
            <w:tcW w:w="89" w:type="pct"/>
            <w:tcBorders>
              <w:top w:val="nil"/>
              <w:left w:val="nil"/>
              <w:right w:val="nil"/>
            </w:tcBorders>
            <w:vAlign w:val="center"/>
          </w:tcPr>
          <w:p w14:paraId="36580443" w14:textId="77777777" w:rsidR="00FF2DE3" w:rsidRPr="00C642EA" w:rsidRDefault="00FF2DE3" w:rsidP="00380014">
            <w:pPr>
              <w:spacing w:line="276" w:lineRule="auto"/>
            </w:pPr>
            <w:r w:rsidRPr="00C642EA">
              <w:t>63</w:t>
            </w:r>
          </w:p>
        </w:tc>
        <w:tc>
          <w:tcPr>
            <w:tcW w:w="197" w:type="pct"/>
            <w:tcBorders>
              <w:top w:val="nil"/>
              <w:left w:val="nil"/>
              <w:right w:val="nil"/>
            </w:tcBorders>
            <w:vAlign w:val="center"/>
          </w:tcPr>
          <w:p w14:paraId="69A84153" w14:textId="77777777" w:rsidR="00FF2DE3" w:rsidRPr="00C642EA" w:rsidRDefault="00FF2DE3" w:rsidP="00380014">
            <w:pPr>
              <w:spacing w:line="276" w:lineRule="auto"/>
              <w:jc w:val="right"/>
            </w:pPr>
            <w:r w:rsidRPr="00C642EA">
              <w:t>4.</w:t>
            </w:r>
          </w:p>
        </w:tc>
        <w:tc>
          <w:tcPr>
            <w:tcW w:w="89" w:type="pct"/>
            <w:tcBorders>
              <w:top w:val="nil"/>
              <w:left w:val="nil"/>
              <w:right w:val="nil"/>
            </w:tcBorders>
            <w:vAlign w:val="center"/>
          </w:tcPr>
          <w:p w14:paraId="76DEF5D3" w14:textId="77777777" w:rsidR="00FF2DE3" w:rsidRPr="00C642EA" w:rsidRDefault="00FF2DE3" w:rsidP="00380014">
            <w:pPr>
              <w:spacing w:line="276" w:lineRule="auto"/>
            </w:pPr>
            <w:r w:rsidRPr="00C642EA">
              <w:t>76</w:t>
            </w:r>
          </w:p>
        </w:tc>
        <w:tc>
          <w:tcPr>
            <w:tcW w:w="197" w:type="pct"/>
            <w:tcBorders>
              <w:top w:val="nil"/>
              <w:left w:val="nil"/>
              <w:right w:val="nil"/>
            </w:tcBorders>
            <w:vAlign w:val="center"/>
          </w:tcPr>
          <w:p w14:paraId="62899656" w14:textId="77777777" w:rsidR="00FF2DE3" w:rsidRPr="00C642EA" w:rsidRDefault="00FF2DE3" w:rsidP="00380014">
            <w:pPr>
              <w:spacing w:line="276" w:lineRule="auto"/>
              <w:jc w:val="right"/>
            </w:pPr>
            <w:r w:rsidRPr="00C642EA">
              <w:t>5.</w:t>
            </w:r>
          </w:p>
        </w:tc>
        <w:tc>
          <w:tcPr>
            <w:tcW w:w="89" w:type="pct"/>
            <w:tcBorders>
              <w:top w:val="nil"/>
              <w:left w:val="nil"/>
              <w:right w:val="nil"/>
            </w:tcBorders>
            <w:vAlign w:val="center"/>
          </w:tcPr>
          <w:p w14:paraId="535956A7" w14:textId="77777777" w:rsidR="00FF2DE3" w:rsidRPr="00C642EA" w:rsidRDefault="00FF2DE3" w:rsidP="00380014">
            <w:pPr>
              <w:spacing w:line="276" w:lineRule="auto"/>
            </w:pPr>
            <w:r w:rsidRPr="00C642EA">
              <w:t>24</w:t>
            </w:r>
          </w:p>
        </w:tc>
        <w:tc>
          <w:tcPr>
            <w:tcW w:w="197" w:type="pct"/>
            <w:tcBorders>
              <w:top w:val="nil"/>
              <w:left w:val="nil"/>
              <w:right w:val="nil"/>
            </w:tcBorders>
            <w:vAlign w:val="center"/>
          </w:tcPr>
          <w:p w14:paraId="255E36B6" w14:textId="77777777" w:rsidR="00FF2DE3" w:rsidRPr="00C642EA" w:rsidRDefault="00FF2DE3" w:rsidP="00380014">
            <w:pPr>
              <w:spacing w:line="276" w:lineRule="auto"/>
              <w:jc w:val="right"/>
            </w:pPr>
            <w:r w:rsidRPr="00C642EA">
              <w:t>5.</w:t>
            </w:r>
          </w:p>
        </w:tc>
        <w:tc>
          <w:tcPr>
            <w:tcW w:w="89" w:type="pct"/>
            <w:tcBorders>
              <w:top w:val="nil"/>
              <w:left w:val="nil"/>
              <w:right w:val="nil"/>
            </w:tcBorders>
            <w:vAlign w:val="center"/>
          </w:tcPr>
          <w:p w14:paraId="2A65A921" w14:textId="77777777" w:rsidR="00FF2DE3" w:rsidRPr="00C642EA" w:rsidRDefault="00FF2DE3" w:rsidP="00380014">
            <w:pPr>
              <w:spacing w:line="276" w:lineRule="auto"/>
            </w:pPr>
            <w:r w:rsidRPr="00C642EA">
              <w:t>34</w:t>
            </w:r>
          </w:p>
        </w:tc>
      </w:tr>
      <w:tr w:rsidR="00C642EA" w:rsidRPr="00C642EA" w14:paraId="0645B2B8" w14:textId="77777777" w:rsidTr="00380014">
        <w:trPr>
          <w:trHeight w:val="283"/>
        </w:trPr>
        <w:tc>
          <w:tcPr>
            <w:tcW w:w="9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F4895A1" w14:textId="77777777" w:rsidR="00FF2DE3" w:rsidRPr="00C642EA" w:rsidRDefault="00FF2DE3" w:rsidP="00380014">
            <w:pPr>
              <w:spacing w:line="276" w:lineRule="auto"/>
              <w:rPr>
                <w:lang w:val="en-GB"/>
              </w:rPr>
            </w:pPr>
            <w:r w:rsidRPr="00C642EA">
              <w:t>6. SART RTC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EA14105" w14:textId="77777777" w:rsidR="00FF2DE3" w:rsidRPr="00C642EA" w:rsidRDefault="00FF2DE3" w:rsidP="00380014">
            <w:pPr>
              <w:spacing w:line="276" w:lineRule="auto"/>
              <w:jc w:val="right"/>
            </w:pPr>
            <w:r w:rsidRPr="00C642EA">
              <w:t>312.</w:t>
            </w:r>
          </w:p>
        </w:tc>
        <w:tc>
          <w:tcPr>
            <w:tcW w:w="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B48164A" w14:textId="77777777" w:rsidR="00FF2DE3" w:rsidRPr="00C642EA" w:rsidRDefault="00FF2DE3" w:rsidP="00380014">
            <w:pPr>
              <w:spacing w:line="276" w:lineRule="auto"/>
            </w:pPr>
            <w:r w:rsidRPr="00C642EA">
              <w:t>84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78BD493" w14:textId="77777777" w:rsidR="00FF2DE3" w:rsidRPr="00C642EA" w:rsidRDefault="00FF2DE3" w:rsidP="00380014">
            <w:pPr>
              <w:spacing w:line="276" w:lineRule="auto"/>
              <w:jc w:val="right"/>
            </w:pPr>
            <w:r w:rsidRPr="00C642EA">
              <w:t>296.</w:t>
            </w:r>
          </w:p>
        </w:tc>
        <w:tc>
          <w:tcPr>
            <w:tcW w:w="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A66CE04" w14:textId="77777777" w:rsidR="00FF2DE3" w:rsidRPr="00C642EA" w:rsidRDefault="00FF2DE3" w:rsidP="00380014">
            <w:pPr>
              <w:spacing w:line="276" w:lineRule="auto"/>
            </w:pPr>
            <w:r w:rsidRPr="00C642EA">
              <w:t>47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4FA3549" w14:textId="77777777" w:rsidR="00FF2DE3" w:rsidRPr="00C642EA" w:rsidRDefault="00FF2DE3" w:rsidP="00380014">
            <w:pPr>
              <w:spacing w:line="276" w:lineRule="auto"/>
              <w:jc w:val="right"/>
            </w:pPr>
            <w:r w:rsidRPr="00C642EA">
              <w:t>278.</w:t>
            </w:r>
          </w:p>
        </w:tc>
        <w:tc>
          <w:tcPr>
            <w:tcW w:w="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DDB1673" w14:textId="77777777" w:rsidR="00FF2DE3" w:rsidRPr="00C642EA" w:rsidRDefault="00FF2DE3" w:rsidP="00380014">
            <w:pPr>
              <w:spacing w:line="276" w:lineRule="auto"/>
            </w:pPr>
            <w:r w:rsidRPr="00C642EA">
              <w:t>12</w:t>
            </w: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F90708" w14:textId="77777777" w:rsidR="00FF2DE3" w:rsidRPr="00C642EA" w:rsidRDefault="00FF2DE3" w:rsidP="00380014">
            <w:pPr>
              <w:spacing w:line="276" w:lineRule="auto"/>
              <w:jc w:val="right"/>
            </w:pPr>
            <w:r w:rsidRPr="00C642EA">
              <w:t>279.</w:t>
            </w:r>
          </w:p>
        </w:tc>
        <w:tc>
          <w:tcPr>
            <w:tcW w:w="8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8F7BCD" w14:textId="77777777" w:rsidR="00FF2DE3" w:rsidRPr="00C642EA" w:rsidRDefault="00FF2DE3" w:rsidP="00380014">
            <w:pPr>
              <w:spacing w:line="276" w:lineRule="auto"/>
              <w:jc w:val="right"/>
            </w:pPr>
            <w:r w:rsidRPr="00C642EA">
              <w:t>81</w:t>
            </w: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F8D1C4C" w14:textId="77777777" w:rsidR="00FF2DE3" w:rsidRPr="00C642EA" w:rsidRDefault="00FF2DE3" w:rsidP="00380014">
            <w:pPr>
              <w:spacing w:line="276" w:lineRule="auto"/>
              <w:jc w:val="right"/>
            </w:pPr>
            <w:r w:rsidRPr="00C642EA">
              <w:t>285.</w:t>
            </w:r>
          </w:p>
        </w:tc>
        <w:tc>
          <w:tcPr>
            <w:tcW w:w="8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3836B9F" w14:textId="77777777" w:rsidR="00FF2DE3" w:rsidRPr="00C642EA" w:rsidRDefault="00FF2DE3" w:rsidP="00380014">
            <w:pPr>
              <w:spacing w:line="276" w:lineRule="auto"/>
            </w:pPr>
            <w:r w:rsidRPr="00C642EA">
              <w:t>91</w:t>
            </w: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3C48EB2" w14:textId="77777777" w:rsidR="00FF2DE3" w:rsidRPr="00C642EA" w:rsidRDefault="00FF2DE3" w:rsidP="00380014">
            <w:pPr>
              <w:spacing w:line="276" w:lineRule="auto"/>
              <w:jc w:val="right"/>
            </w:pPr>
            <w:r w:rsidRPr="00C642EA">
              <w:t>287.</w:t>
            </w:r>
          </w:p>
        </w:tc>
        <w:tc>
          <w:tcPr>
            <w:tcW w:w="8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6A33DFF" w14:textId="77777777" w:rsidR="00FF2DE3" w:rsidRPr="00C642EA" w:rsidRDefault="00FF2DE3" w:rsidP="00380014">
            <w:pPr>
              <w:spacing w:line="276" w:lineRule="auto"/>
            </w:pPr>
            <w:r w:rsidRPr="00C642EA">
              <w:t>00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F8E38E0" w14:textId="77777777" w:rsidR="00FF2DE3" w:rsidRPr="00C642EA" w:rsidRDefault="00FF2DE3" w:rsidP="00380014">
            <w:pPr>
              <w:spacing w:line="276" w:lineRule="auto"/>
              <w:jc w:val="right"/>
            </w:pPr>
            <w:r w:rsidRPr="00C642EA">
              <w:t>283.</w:t>
            </w:r>
          </w:p>
        </w:tc>
        <w:tc>
          <w:tcPr>
            <w:tcW w:w="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E28D007" w14:textId="77777777" w:rsidR="00FF2DE3" w:rsidRPr="00C642EA" w:rsidRDefault="00FF2DE3" w:rsidP="00380014">
            <w:pPr>
              <w:spacing w:line="276" w:lineRule="auto"/>
            </w:pPr>
            <w:r w:rsidRPr="00C642EA">
              <w:t>25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EC1708A" w14:textId="77777777" w:rsidR="00FF2DE3" w:rsidRPr="00C642EA" w:rsidRDefault="00FF2DE3" w:rsidP="00380014">
            <w:pPr>
              <w:spacing w:line="276" w:lineRule="auto"/>
              <w:jc w:val="right"/>
            </w:pPr>
            <w:r w:rsidRPr="00C642EA">
              <w:t>276.</w:t>
            </w:r>
          </w:p>
        </w:tc>
        <w:tc>
          <w:tcPr>
            <w:tcW w:w="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E07295B" w14:textId="77777777" w:rsidR="00FF2DE3" w:rsidRPr="00C642EA" w:rsidRDefault="00FF2DE3" w:rsidP="00380014">
            <w:pPr>
              <w:spacing w:line="276" w:lineRule="auto"/>
            </w:pPr>
            <w:r w:rsidRPr="00C642EA">
              <w:t>16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3CA9658" w14:textId="77777777" w:rsidR="00FF2DE3" w:rsidRPr="00C642EA" w:rsidRDefault="00FF2DE3" w:rsidP="00380014">
            <w:pPr>
              <w:spacing w:line="276" w:lineRule="auto"/>
              <w:jc w:val="right"/>
            </w:pPr>
            <w:r w:rsidRPr="00C642EA">
              <w:t>280.</w:t>
            </w:r>
          </w:p>
        </w:tc>
        <w:tc>
          <w:tcPr>
            <w:tcW w:w="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DF6ABC6" w14:textId="77777777" w:rsidR="00FF2DE3" w:rsidRPr="00C642EA" w:rsidRDefault="00FF2DE3" w:rsidP="00380014">
            <w:pPr>
              <w:spacing w:line="276" w:lineRule="auto"/>
            </w:pPr>
            <w:r w:rsidRPr="00C642EA">
              <w:t>96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B28A3DF" w14:textId="77777777" w:rsidR="00FF2DE3" w:rsidRPr="00C642EA" w:rsidRDefault="00FF2DE3" w:rsidP="00380014">
            <w:pPr>
              <w:spacing w:line="276" w:lineRule="auto"/>
              <w:jc w:val="right"/>
            </w:pPr>
            <w:r w:rsidRPr="00C642EA">
              <w:t>274.</w:t>
            </w:r>
          </w:p>
        </w:tc>
        <w:tc>
          <w:tcPr>
            <w:tcW w:w="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1236CCB" w14:textId="77777777" w:rsidR="00FF2DE3" w:rsidRPr="00C642EA" w:rsidRDefault="00FF2DE3" w:rsidP="00380014">
            <w:pPr>
              <w:spacing w:line="276" w:lineRule="auto"/>
            </w:pPr>
            <w:r w:rsidRPr="00C642EA">
              <w:t>68</w:t>
            </w: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71165DC" w14:textId="77777777" w:rsidR="00FF2DE3" w:rsidRPr="00C642EA" w:rsidRDefault="00FF2DE3" w:rsidP="00380014">
            <w:pPr>
              <w:spacing w:line="276" w:lineRule="auto"/>
              <w:jc w:val="right"/>
            </w:pPr>
            <w:r w:rsidRPr="00C642EA">
              <w:t>282.</w:t>
            </w:r>
          </w:p>
        </w:tc>
        <w:tc>
          <w:tcPr>
            <w:tcW w:w="8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17D9904" w14:textId="77777777" w:rsidR="00FF2DE3" w:rsidRPr="00C642EA" w:rsidRDefault="00FF2DE3" w:rsidP="00380014">
            <w:pPr>
              <w:spacing w:line="276" w:lineRule="auto"/>
            </w:pPr>
            <w:r w:rsidRPr="00C642EA">
              <w:t>26</w:t>
            </w: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A63FE1A" w14:textId="77777777" w:rsidR="00FF2DE3" w:rsidRPr="00C642EA" w:rsidRDefault="00FF2DE3" w:rsidP="00380014">
            <w:pPr>
              <w:spacing w:line="276" w:lineRule="auto"/>
              <w:jc w:val="right"/>
            </w:pPr>
            <w:r w:rsidRPr="00C642EA">
              <w:t>287.</w:t>
            </w:r>
          </w:p>
        </w:tc>
        <w:tc>
          <w:tcPr>
            <w:tcW w:w="8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9180882" w14:textId="77777777" w:rsidR="00FF2DE3" w:rsidRPr="00C642EA" w:rsidRDefault="00FF2DE3" w:rsidP="00380014">
            <w:pPr>
              <w:spacing w:line="276" w:lineRule="auto"/>
            </w:pPr>
            <w:r w:rsidRPr="00C642EA">
              <w:t>44</w:t>
            </w: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A0B2DA1" w14:textId="77777777" w:rsidR="00FF2DE3" w:rsidRPr="00C642EA" w:rsidRDefault="00FF2DE3" w:rsidP="00380014">
            <w:pPr>
              <w:spacing w:line="276" w:lineRule="auto"/>
              <w:jc w:val="right"/>
            </w:pPr>
            <w:r w:rsidRPr="00C642EA">
              <w:t>266.</w:t>
            </w:r>
          </w:p>
        </w:tc>
        <w:tc>
          <w:tcPr>
            <w:tcW w:w="8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9E2617E" w14:textId="77777777" w:rsidR="00FF2DE3" w:rsidRPr="00C642EA" w:rsidRDefault="00FF2DE3" w:rsidP="00380014">
            <w:pPr>
              <w:spacing w:line="276" w:lineRule="auto"/>
            </w:pPr>
            <w:r w:rsidRPr="00C642EA">
              <w:t>64</w:t>
            </w: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CC2D6BE" w14:textId="77777777" w:rsidR="00FF2DE3" w:rsidRPr="00C642EA" w:rsidRDefault="00FF2DE3" w:rsidP="00380014">
            <w:pPr>
              <w:spacing w:line="276" w:lineRule="auto"/>
              <w:jc w:val="right"/>
            </w:pPr>
            <w:r w:rsidRPr="00C642EA">
              <w:t>303.</w:t>
            </w:r>
          </w:p>
        </w:tc>
        <w:tc>
          <w:tcPr>
            <w:tcW w:w="8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9B52B2A" w14:textId="77777777" w:rsidR="00FF2DE3" w:rsidRPr="00C642EA" w:rsidRDefault="00FF2DE3" w:rsidP="00380014">
            <w:pPr>
              <w:spacing w:line="276" w:lineRule="auto"/>
            </w:pPr>
            <w:r w:rsidRPr="00C642EA">
              <w:t>81</w:t>
            </w:r>
          </w:p>
        </w:tc>
      </w:tr>
    </w:tbl>
    <w:p w14:paraId="1F724D17" w14:textId="5EBFFE07" w:rsidR="00954EAE" w:rsidRPr="00C642EA" w:rsidRDefault="00FF2DE3" w:rsidP="00C642EA">
      <w:pPr>
        <w:spacing w:before="240" w:line="360" w:lineRule="auto"/>
      </w:pPr>
      <w:r w:rsidRPr="00C642EA">
        <w:rPr>
          <w:rFonts w:eastAsia="Calibri"/>
          <w:i/>
          <w:lang w:val="en-GB"/>
        </w:rPr>
        <w:t>Note.</w:t>
      </w:r>
      <w:r w:rsidRPr="00C642EA">
        <w:rPr>
          <w:rFonts w:eastAsia="Calibri"/>
          <w:lang w:val="en-GB"/>
        </w:rPr>
        <w:t xml:space="preserve"> </w:t>
      </w:r>
      <w:r w:rsidRPr="00C642EA">
        <w:rPr>
          <w:rFonts w:eastAsia="Calibri"/>
          <w:i/>
          <w:lang w:val="en-GB"/>
        </w:rPr>
        <w:t>N</w:t>
      </w:r>
      <w:r w:rsidRPr="00C642EA">
        <w:rPr>
          <w:rFonts w:eastAsia="Calibri"/>
          <w:lang w:val="en-GB"/>
        </w:rPr>
        <w:t xml:space="preserve"> = 36-44. </w:t>
      </w:r>
      <w:r w:rsidRPr="00C642EA">
        <w:rPr>
          <w:rFonts w:eastAsia="Calibri"/>
          <w:iCs/>
        </w:rPr>
        <w:t>DSST = Digit</w:t>
      </w:r>
      <w:r w:rsidRPr="00C642EA">
        <w:rPr>
          <w:rFonts w:eastAsia="Calibri"/>
        </w:rPr>
        <w:t xml:space="preserve"> Symbol Substitution Task.</w:t>
      </w:r>
      <w:r w:rsidRPr="00C642EA">
        <w:rPr>
          <w:rFonts w:eastAsia="Calibri"/>
          <w:lang w:val="en-GB"/>
        </w:rPr>
        <w:t xml:space="preserve"> </w:t>
      </w:r>
      <w:r w:rsidRPr="00C642EA">
        <w:rPr>
          <w:rFonts w:eastAsia="Calibri"/>
          <w:iCs/>
        </w:rPr>
        <w:t>PVT = Psychomotor Vigilance</w:t>
      </w:r>
      <w:r w:rsidRPr="00C642EA">
        <w:rPr>
          <w:rFonts w:eastAsia="Calibri"/>
        </w:rPr>
        <w:t xml:space="preserve"> Task.</w:t>
      </w:r>
      <w:r w:rsidRPr="00C642EA">
        <w:rPr>
          <w:rFonts w:eastAsia="Calibri"/>
          <w:lang w:val="en-GB"/>
        </w:rPr>
        <w:t xml:space="preserve"> </w:t>
      </w:r>
      <w:r w:rsidRPr="00C642EA">
        <w:rPr>
          <w:rFonts w:eastAsia="Calibri"/>
          <w:iCs/>
        </w:rPr>
        <w:t>SART = Sustained Attention to Response</w:t>
      </w:r>
      <w:r w:rsidRPr="00C642EA">
        <w:rPr>
          <w:rFonts w:eastAsia="Calibri"/>
        </w:rPr>
        <w:t xml:space="preserve"> Task. RT = reaction time. RTC = reaction time of correct trials.</w:t>
      </w:r>
    </w:p>
    <w:sectPr w:rsidR="00954EAE" w:rsidRPr="00C642EA" w:rsidSect="00C642EA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67A4D37"/>
    <w:multiLevelType w:val="hybridMultilevel"/>
    <w:tmpl w:val="5F501B2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692872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3D3B"/>
    <w:rsid w:val="000171E1"/>
    <w:rsid w:val="00080ABF"/>
    <w:rsid w:val="000A3926"/>
    <w:rsid w:val="000B68DC"/>
    <w:rsid w:val="00133BCB"/>
    <w:rsid w:val="00141CC1"/>
    <w:rsid w:val="001C2B21"/>
    <w:rsid w:val="001C6A31"/>
    <w:rsid w:val="002325A0"/>
    <w:rsid w:val="002624A4"/>
    <w:rsid w:val="0027246C"/>
    <w:rsid w:val="00382BD8"/>
    <w:rsid w:val="003A5C7D"/>
    <w:rsid w:val="003D4A23"/>
    <w:rsid w:val="0042113D"/>
    <w:rsid w:val="004323A9"/>
    <w:rsid w:val="00451E21"/>
    <w:rsid w:val="00484BC8"/>
    <w:rsid w:val="004A7F7D"/>
    <w:rsid w:val="00500B4C"/>
    <w:rsid w:val="00543449"/>
    <w:rsid w:val="00551879"/>
    <w:rsid w:val="00563F79"/>
    <w:rsid w:val="00596F23"/>
    <w:rsid w:val="005F523A"/>
    <w:rsid w:val="00644BBA"/>
    <w:rsid w:val="00670C85"/>
    <w:rsid w:val="00684015"/>
    <w:rsid w:val="006E75DD"/>
    <w:rsid w:val="00720821"/>
    <w:rsid w:val="00753D3B"/>
    <w:rsid w:val="00791D34"/>
    <w:rsid w:val="007B1173"/>
    <w:rsid w:val="007E5DEC"/>
    <w:rsid w:val="008102FF"/>
    <w:rsid w:val="008350CC"/>
    <w:rsid w:val="00892DBF"/>
    <w:rsid w:val="008A5D7E"/>
    <w:rsid w:val="008B1208"/>
    <w:rsid w:val="008F02FF"/>
    <w:rsid w:val="00942BEC"/>
    <w:rsid w:val="00954EAE"/>
    <w:rsid w:val="00985586"/>
    <w:rsid w:val="009D09B9"/>
    <w:rsid w:val="00A10E92"/>
    <w:rsid w:val="00A67BC9"/>
    <w:rsid w:val="00A91BE9"/>
    <w:rsid w:val="00B33309"/>
    <w:rsid w:val="00B36495"/>
    <w:rsid w:val="00C52F47"/>
    <w:rsid w:val="00C642EA"/>
    <w:rsid w:val="00C77FFB"/>
    <w:rsid w:val="00C95C93"/>
    <w:rsid w:val="00D301D6"/>
    <w:rsid w:val="00D64FA6"/>
    <w:rsid w:val="00DA2893"/>
    <w:rsid w:val="00E71C43"/>
    <w:rsid w:val="00EB28FE"/>
    <w:rsid w:val="00EC2D79"/>
    <w:rsid w:val="00EE4D16"/>
    <w:rsid w:val="00EF2B6C"/>
    <w:rsid w:val="00F45A28"/>
    <w:rsid w:val="00F530C9"/>
    <w:rsid w:val="00F822D0"/>
    <w:rsid w:val="00FB7991"/>
    <w:rsid w:val="00FF2D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64CB634"/>
  <w15:chartTrackingRefBased/>
  <w15:docId w15:val="{DD9DD711-CF62-4C92-9447-10A20400DA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unhideWhenUsed/>
    <w:rsid w:val="00753D3B"/>
    <w:rPr>
      <w:color w:val="0563C1" w:themeColor="hyperlink"/>
      <w:u w:val="single"/>
    </w:rPr>
  </w:style>
  <w:style w:type="paragraph" w:styleId="NurText">
    <w:name w:val="Plain Text"/>
    <w:basedOn w:val="Standard"/>
    <w:link w:val="NurTextZchn"/>
    <w:uiPriority w:val="99"/>
    <w:unhideWhenUsed/>
    <w:rsid w:val="00753D3B"/>
    <w:pPr>
      <w:spacing w:after="0" w:line="240" w:lineRule="auto"/>
    </w:pPr>
    <w:rPr>
      <w:rFonts w:ascii="Calibri" w:hAnsi="Calibri"/>
      <w:szCs w:val="21"/>
      <w:lang w:val="de-DE"/>
    </w:rPr>
  </w:style>
  <w:style w:type="character" w:customStyle="1" w:styleId="NurTextZchn">
    <w:name w:val="Nur Text Zchn"/>
    <w:basedOn w:val="Absatz-Standardschriftart"/>
    <w:link w:val="NurText"/>
    <w:uiPriority w:val="99"/>
    <w:rsid w:val="00753D3B"/>
    <w:rPr>
      <w:rFonts w:ascii="Calibri" w:hAnsi="Calibri"/>
      <w:szCs w:val="21"/>
    </w:rPr>
  </w:style>
  <w:style w:type="paragraph" w:styleId="Listenabsatz">
    <w:name w:val="List Paragraph"/>
    <w:basedOn w:val="Standard"/>
    <w:uiPriority w:val="34"/>
    <w:qFormat/>
    <w:rsid w:val="00551879"/>
    <w:pPr>
      <w:ind w:left="720"/>
      <w:contextualSpacing/>
    </w:pPr>
    <w:rPr>
      <w:kern w:val="0"/>
      <w:lang w:val="de-DE"/>
      <w14:ligatures w14:val="non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C77FFB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C77FFB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C77FFB"/>
    <w:rPr>
      <w:sz w:val="20"/>
      <w:szCs w:val="20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C77FFB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C77FFB"/>
    <w:rPr>
      <w:b/>
      <w:bCs/>
      <w:sz w:val="20"/>
      <w:szCs w:val="20"/>
      <w:lang w:val="en-US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DA2893"/>
    <w:rPr>
      <w:color w:val="605E5C"/>
      <w:shd w:val="clear" w:color="auto" w:fill="E1DFDD"/>
    </w:rPr>
  </w:style>
  <w:style w:type="paragraph" w:styleId="Beschriftung">
    <w:name w:val="caption"/>
    <w:basedOn w:val="Standard"/>
    <w:next w:val="Standard"/>
    <w:uiPriority w:val="35"/>
    <w:unhideWhenUsed/>
    <w:qFormat/>
    <w:rsid w:val="00FF2DE3"/>
    <w:pPr>
      <w:spacing w:after="200" w:line="240" w:lineRule="auto"/>
    </w:pPr>
    <w:rPr>
      <w:rFonts w:ascii="Times New Roman" w:eastAsia="Times New Roman" w:hAnsi="Times New Roman" w:cs="Times New Roman"/>
      <w:i/>
      <w:iCs/>
      <w:color w:val="44546A" w:themeColor="text2"/>
      <w:kern w:val="0"/>
      <w:sz w:val="18"/>
      <w:szCs w:val="18"/>
      <w:lang w:val="de-DE" w:eastAsia="de-DE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8378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329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847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8</Words>
  <Characters>933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aet Wuerzburg</Company>
  <LinksUpToDate>false</LinksUpToDate>
  <CharactersWithSpaces>10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na Perzl</dc:creator>
  <cp:keywords/>
  <dc:description/>
  <cp:lastModifiedBy>Johanna Perzl</cp:lastModifiedBy>
  <cp:revision>5</cp:revision>
  <dcterms:created xsi:type="dcterms:W3CDTF">2023-09-11T07:22:00Z</dcterms:created>
  <dcterms:modified xsi:type="dcterms:W3CDTF">2023-11-26T21:38:00Z</dcterms:modified>
</cp:coreProperties>
</file>